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F3DF4" w14:textId="34D58F65" w:rsidR="005A41F7" w:rsidRPr="00F31A62" w:rsidRDefault="00DE0F61" w:rsidP="006642F1">
      <w:pPr>
        <w:spacing w:after="120"/>
        <w:ind w:left="448"/>
        <w:rPr>
          <w:rFonts w:cs="Times New Roman"/>
        </w:rPr>
      </w:pPr>
      <w:r w:rsidRPr="00F31A62">
        <w:rPr>
          <w:rFonts w:cs="Times New Roman"/>
          <w:b/>
        </w:rPr>
        <w:t>Table S</w:t>
      </w:r>
      <w:r w:rsidR="00263AEA">
        <w:rPr>
          <w:rFonts w:cs="Times New Roman"/>
          <w:b/>
        </w:rPr>
        <w:t>4</w:t>
      </w:r>
      <w:r w:rsidR="00AC0F04" w:rsidRPr="00F31A62">
        <w:rPr>
          <w:rFonts w:cs="Times New Roman"/>
          <w:b/>
        </w:rPr>
        <w:t xml:space="preserve">:  </w:t>
      </w:r>
      <w:r w:rsidRPr="00F31A62">
        <w:rPr>
          <w:rFonts w:cs="Times New Roman"/>
        </w:rPr>
        <w:t>Influenza</w:t>
      </w:r>
      <w:r w:rsidR="009E712A">
        <w:rPr>
          <w:rFonts w:cs="Times New Roman"/>
        </w:rPr>
        <w:t xml:space="preserve"> types</w:t>
      </w:r>
      <w:r w:rsidRPr="00F31A62">
        <w:rPr>
          <w:rFonts w:cs="Times New Roman"/>
        </w:rPr>
        <w:t xml:space="preserve"> A</w:t>
      </w:r>
      <w:r w:rsidR="00086110">
        <w:rPr>
          <w:rFonts w:cs="Times New Roman"/>
        </w:rPr>
        <w:t xml:space="preserve"> and B</w:t>
      </w:r>
      <w:r w:rsidRPr="00F31A62">
        <w:rPr>
          <w:rFonts w:cs="Times New Roman"/>
        </w:rPr>
        <w:t xml:space="preserve"> </w:t>
      </w:r>
      <w:r w:rsidR="00F31A62">
        <w:rPr>
          <w:rFonts w:cs="Times New Roman"/>
        </w:rPr>
        <w:t xml:space="preserve">viruses </w:t>
      </w:r>
      <w:r w:rsidRPr="00F31A62">
        <w:rPr>
          <w:rFonts w:cs="Times New Roman"/>
        </w:rPr>
        <w:t>(n=</w:t>
      </w:r>
      <w:r w:rsidR="0040621D">
        <w:rPr>
          <w:rFonts w:cs="Times New Roman"/>
        </w:rPr>
        <w:t>29</w:t>
      </w:r>
      <w:r w:rsidRPr="00F31A62">
        <w:rPr>
          <w:rFonts w:cs="Times New Roman"/>
        </w:rPr>
        <w:t>)</w:t>
      </w:r>
      <w:r w:rsidR="005A41F7" w:rsidRPr="00F31A62">
        <w:rPr>
          <w:rFonts w:cs="Times New Roman"/>
        </w:rPr>
        <w:t xml:space="preserve"> </w:t>
      </w:r>
      <w:r w:rsidR="00185206">
        <w:rPr>
          <w:rFonts w:cs="Times New Roman"/>
        </w:rPr>
        <w:t>showing</w:t>
      </w:r>
      <w:r w:rsidR="00185206" w:rsidRPr="00F31A62">
        <w:rPr>
          <w:rFonts w:cs="Times New Roman"/>
        </w:rPr>
        <w:t xml:space="preserve"> </w:t>
      </w:r>
      <w:r w:rsidRPr="00F31A62">
        <w:rPr>
          <w:rFonts w:cs="Times New Roman"/>
        </w:rPr>
        <w:t>NI</w:t>
      </w:r>
      <w:r w:rsidR="00263AEA">
        <w:rPr>
          <w:rFonts w:cs="Times New Roman"/>
        </w:rPr>
        <w:t xml:space="preserve"> but</w:t>
      </w:r>
      <w:r w:rsidRPr="00F31A62">
        <w:rPr>
          <w:rFonts w:cs="Times New Roman"/>
        </w:rPr>
        <w:t xml:space="preserve"> carrying NA </w:t>
      </w:r>
      <w:r w:rsidR="005A41F7" w:rsidRPr="00F31A62">
        <w:rPr>
          <w:rFonts w:cs="Times New Roman"/>
        </w:rPr>
        <w:t>substitution</w:t>
      </w:r>
      <w:r w:rsidR="00F31A62">
        <w:rPr>
          <w:rFonts w:cs="Times New Roman"/>
        </w:rPr>
        <w:t xml:space="preserve">s associated </w:t>
      </w:r>
      <w:r w:rsidR="00937549">
        <w:rPr>
          <w:rFonts w:cs="Times New Roman"/>
        </w:rPr>
        <w:t>with</w:t>
      </w:r>
      <w:r w:rsidR="00F31A62">
        <w:rPr>
          <w:rFonts w:cs="Times New Roman"/>
        </w:rPr>
        <w:t xml:space="preserve"> </w:t>
      </w:r>
      <w:r w:rsidRPr="00F31A62">
        <w:rPr>
          <w:rFonts w:cs="Times New Roman"/>
        </w:rPr>
        <w:t>RI/</w:t>
      </w:r>
      <w:r w:rsidR="00F31A62">
        <w:rPr>
          <w:rFonts w:cs="Times New Roman"/>
        </w:rPr>
        <w:t>H</w:t>
      </w:r>
      <w:r w:rsidRPr="00F31A62">
        <w:rPr>
          <w:rFonts w:cs="Times New Roman"/>
        </w:rPr>
        <w:t>RI</w:t>
      </w:r>
      <w:r w:rsidR="005A41F7" w:rsidRPr="00F31A62">
        <w:rPr>
          <w:rFonts w:cs="Times New Roman"/>
        </w:rPr>
        <w:t xml:space="preserve"> </w:t>
      </w:r>
      <w:r w:rsidRPr="00F31A62">
        <w:rPr>
          <w:rFonts w:cs="Times New Roman"/>
        </w:rPr>
        <w:t xml:space="preserve"> </w:t>
      </w:r>
    </w:p>
    <w:tbl>
      <w:tblPr>
        <w:tblStyle w:val="ListTable31"/>
        <w:tblW w:w="5022" w:type="pct"/>
        <w:tblLayout w:type="fixed"/>
        <w:tblLook w:val="04A0" w:firstRow="1" w:lastRow="0" w:firstColumn="1" w:lastColumn="0" w:noHBand="0" w:noVBand="1"/>
      </w:tblPr>
      <w:tblGrid>
        <w:gridCol w:w="490"/>
        <w:gridCol w:w="3029"/>
        <w:gridCol w:w="4998"/>
        <w:gridCol w:w="1516"/>
        <w:gridCol w:w="1516"/>
        <w:gridCol w:w="1364"/>
        <w:gridCol w:w="1067"/>
        <w:gridCol w:w="1522"/>
      </w:tblGrid>
      <w:tr w:rsidR="004E5585" w:rsidRPr="00782787" w14:paraId="772A2E87" w14:textId="77777777" w:rsidTr="009E7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vAlign w:val="center"/>
          </w:tcPr>
          <w:p w14:paraId="1C28A577" w14:textId="2C38B6BF" w:rsidR="00284DE6" w:rsidRPr="00782787" w:rsidRDefault="00DB2F0D" w:rsidP="0093754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#</w:t>
            </w:r>
          </w:p>
        </w:tc>
        <w:tc>
          <w:tcPr>
            <w:tcW w:w="97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E608851" w14:textId="77777777" w:rsidR="00284DE6" w:rsidRPr="00782787" w:rsidRDefault="00284DE6" w:rsidP="00937549">
            <w:pPr>
              <w:tabs>
                <w:tab w:val="left" w:pos="2484"/>
              </w:tabs>
              <w:ind w:left="-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Designation</w:t>
            </w:r>
          </w:p>
        </w:tc>
        <w:tc>
          <w:tcPr>
            <w:tcW w:w="161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85A6D35" w14:textId="64D80090" w:rsidR="00284DE6" w:rsidRPr="00782787" w:rsidRDefault="00284DE6" w:rsidP="00937549">
            <w:pPr>
              <w:ind w:left="-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Submitting lab</w:t>
            </w:r>
            <w:r w:rsidR="00DB2F0D">
              <w:rPr>
                <w:rFonts w:eastAsia="Times New Roman" w:cs="Times New Roman"/>
                <w:sz w:val="16"/>
                <w:szCs w:val="16"/>
              </w:rPr>
              <w:t>oratory</w:t>
            </w:r>
          </w:p>
        </w:tc>
        <w:tc>
          <w:tcPr>
            <w:tcW w:w="4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E4D7503" w14:textId="77777777" w:rsidR="00284DE6" w:rsidRDefault="00F179FF" w:rsidP="006642F1">
            <w:pPr>
              <w:ind w:righ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 w:rsidR="00284DE6" w:rsidRPr="00782787">
              <w:rPr>
                <w:rFonts w:eastAsia="Times New Roman" w:cs="Times New Roman"/>
                <w:sz w:val="16"/>
                <w:szCs w:val="16"/>
              </w:rPr>
              <w:t>subtype</w:t>
            </w:r>
          </w:p>
          <w:p w14:paraId="5C751BAC" w14:textId="5DC4E499" w:rsidR="009E712A" w:rsidRPr="00782787" w:rsidRDefault="009E712A" w:rsidP="006642F1">
            <w:pPr>
              <w:ind w:righ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 lineage</w:t>
            </w:r>
          </w:p>
        </w:tc>
        <w:tc>
          <w:tcPr>
            <w:tcW w:w="4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3B38B6D" w14:textId="1D00C802" w:rsidR="00284DE6" w:rsidRPr="00782787" w:rsidRDefault="00284DE6" w:rsidP="00937549">
            <w:pPr>
              <w:ind w:left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Passage details/</w:t>
            </w:r>
            <w:r w:rsidR="0093754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2787">
              <w:rPr>
                <w:rFonts w:eastAsia="Times New Roman" w:cs="Times New Roman"/>
                <w:sz w:val="16"/>
                <w:szCs w:val="16"/>
              </w:rPr>
              <w:t>history</w:t>
            </w:r>
            <w:r w:rsidR="00F179FF" w:rsidRPr="00782787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4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9F892B6" w14:textId="35542DB2" w:rsidR="00782787" w:rsidRDefault="00284DE6" w:rsidP="006642F1">
            <w:pPr>
              <w:ind w:lef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A</w:t>
            </w:r>
          </w:p>
          <w:p w14:paraId="00214037" w14:textId="77777777" w:rsidR="00284DE6" w:rsidRPr="00782787" w:rsidRDefault="002465A5" w:rsidP="006642F1">
            <w:pPr>
              <w:ind w:lef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AS</w:t>
            </w:r>
            <w:r w:rsidR="00F179FF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179FF" w:rsidRPr="00782787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16A92745" w14:textId="7969D995" w:rsidR="00782787" w:rsidRDefault="00284DE6" w:rsidP="006642F1">
            <w:pPr>
              <w:ind w:left="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A</w:t>
            </w:r>
            <w:r w:rsidR="00DE0F61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82787">
              <w:rPr>
                <w:rFonts w:eastAsia="Times New Roman" w:cs="Times New Roman"/>
                <w:sz w:val="16"/>
                <w:szCs w:val="16"/>
              </w:rPr>
              <w:t>GISAID</w:t>
            </w:r>
          </w:p>
          <w:p w14:paraId="725438C3" w14:textId="77777777" w:rsidR="00284DE6" w:rsidRPr="00782787" w:rsidRDefault="00284DE6" w:rsidP="006642F1">
            <w:pPr>
              <w:ind w:left="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cc. No.</w:t>
            </w:r>
          </w:p>
        </w:tc>
        <w:tc>
          <w:tcPr>
            <w:tcW w:w="491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28FFA" w14:textId="7E17D388" w:rsidR="00284DE6" w:rsidRPr="00EB5E24" w:rsidRDefault="00284DE6" w:rsidP="006642F1">
            <w:pPr>
              <w:ind w:left="33" w:right="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Country</w:t>
            </w:r>
            <w:r w:rsidR="00DB2F0D">
              <w:rPr>
                <w:rFonts w:eastAsia="Times New Roman" w:cs="Times New Roman"/>
                <w:sz w:val="16"/>
                <w:szCs w:val="16"/>
              </w:rPr>
              <w:t xml:space="preserve"> of specimen collection</w:t>
            </w:r>
          </w:p>
        </w:tc>
      </w:tr>
      <w:tr w:rsidR="00263AEA" w:rsidRPr="00782787" w14:paraId="41533E72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3D08" w14:textId="21E2E577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3A9F1155" w14:textId="3A304AB6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Brisbane/130/2016</w:t>
            </w:r>
          </w:p>
        </w:tc>
        <w:tc>
          <w:tcPr>
            <w:tcW w:w="1612" w:type="pct"/>
            <w:noWrap/>
            <w:vAlign w:val="center"/>
          </w:tcPr>
          <w:p w14:paraId="0368B0EA" w14:textId="77F3DC4E" w:rsidR="00263AEA" w:rsidRPr="00263AEA" w:rsidRDefault="00263AEA" w:rsidP="00CC45C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WHO Collaborating Centre for Reference and Research on Influenza</w:t>
            </w:r>
          </w:p>
        </w:tc>
        <w:tc>
          <w:tcPr>
            <w:tcW w:w="489" w:type="pct"/>
            <w:noWrap/>
            <w:vAlign w:val="center"/>
          </w:tcPr>
          <w:p w14:paraId="6257BBFA" w14:textId="77E3D9E6" w:rsidR="00263AEA" w:rsidRPr="00263AEA" w:rsidRDefault="00263AEA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5AD33DC9" w14:textId="456EF432" w:rsidR="00263AEA" w:rsidRPr="00263AEA" w:rsidRDefault="00263AEA" w:rsidP="00CC45CF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MDCK2</w:t>
            </w:r>
          </w:p>
        </w:tc>
        <w:tc>
          <w:tcPr>
            <w:tcW w:w="440" w:type="pct"/>
            <w:noWrap/>
            <w:vAlign w:val="center"/>
          </w:tcPr>
          <w:p w14:paraId="74F62B4C" w14:textId="72BF7BA1" w:rsidR="00263AEA" w:rsidRPr="00800D52" w:rsidRDefault="001228AA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E119E/K</w:t>
            </w:r>
          </w:p>
        </w:tc>
        <w:tc>
          <w:tcPr>
            <w:tcW w:w="344" w:type="pct"/>
            <w:noWrap/>
            <w:vAlign w:val="center"/>
          </w:tcPr>
          <w:p w14:paraId="22E7F64D" w14:textId="4C0E4A63" w:rsidR="00263AEA" w:rsidRPr="00263AEA" w:rsidRDefault="00263AEA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829210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37E0ACD5" w14:textId="085C510A" w:rsidR="00263AEA" w:rsidRPr="00263AEA" w:rsidRDefault="00263AEA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 xml:space="preserve">Australia </w:t>
            </w:r>
          </w:p>
        </w:tc>
      </w:tr>
      <w:tr w:rsidR="00263AEA" w:rsidRPr="00782787" w14:paraId="4192DBDD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F77CD" w14:textId="1889D283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67F3CBE3" w14:textId="3347B602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KOCHI/2/2017</w:t>
            </w:r>
          </w:p>
        </w:tc>
        <w:tc>
          <w:tcPr>
            <w:tcW w:w="1612" w:type="pct"/>
            <w:noWrap/>
            <w:vAlign w:val="center"/>
          </w:tcPr>
          <w:p w14:paraId="0EE1AA32" w14:textId="5E50C1D7" w:rsidR="00263AEA" w:rsidRPr="00263AEA" w:rsidRDefault="00263AEA" w:rsidP="00CC45C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024AF4C5" w14:textId="5AA3B5EA" w:rsidR="00263AEA" w:rsidRPr="00263AEA" w:rsidRDefault="00263AEA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109CCA50" w14:textId="2CD43A7A" w:rsidR="00263AEA" w:rsidRPr="00263AEA" w:rsidRDefault="00263AEA" w:rsidP="00CC45CF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MDCK 2 +1</w:t>
            </w:r>
          </w:p>
        </w:tc>
        <w:tc>
          <w:tcPr>
            <w:tcW w:w="440" w:type="pct"/>
            <w:noWrap/>
            <w:vAlign w:val="center"/>
          </w:tcPr>
          <w:p w14:paraId="6A0A2100" w14:textId="2574868D" w:rsidR="00263AEA" w:rsidRPr="00800D52" w:rsidRDefault="001228AA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E119E/K</w:t>
            </w:r>
          </w:p>
        </w:tc>
        <w:tc>
          <w:tcPr>
            <w:tcW w:w="344" w:type="pct"/>
            <w:noWrap/>
            <w:vAlign w:val="center"/>
          </w:tcPr>
          <w:p w14:paraId="21A0E7DA" w14:textId="73370858" w:rsidR="00263AEA" w:rsidRPr="00263AEA" w:rsidRDefault="00263AEA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1002857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34EB4A6C" w14:textId="62506A22" w:rsidR="00263AEA" w:rsidRPr="00263AEA" w:rsidRDefault="00263AEA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Japan</w:t>
            </w:r>
          </w:p>
        </w:tc>
      </w:tr>
      <w:tr w:rsidR="00263AEA" w:rsidRPr="00782787" w14:paraId="22344072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983D4" w14:textId="7A5D9B9E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1A132DFD" w14:textId="436E04FE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Laos/F4608/2016</w:t>
            </w:r>
          </w:p>
        </w:tc>
        <w:tc>
          <w:tcPr>
            <w:tcW w:w="1612" w:type="pct"/>
            <w:noWrap/>
            <w:vAlign w:val="center"/>
          </w:tcPr>
          <w:p w14:paraId="6CD811CF" w14:textId="33BAD806" w:rsidR="00263AEA" w:rsidRPr="00263AEA" w:rsidRDefault="00263AEA" w:rsidP="00CC45C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3830164E" w14:textId="30282FF5" w:rsidR="00263AEA" w:rsidRPr="00263AEA" w:rsidRDefault="00263AEA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27D47B97" w14:textId="5F1F918F" w:rsidR="00263AEA" w:rsidRPr="00263AEA" w:rsidRDefault="00263AEA" w:rsidP="00CC45CF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MDCK 1 +1</w:t>
            </w:r>
          </w:p>
        </w:tc>
        <w:tc>
          <w:tcPr>
            <w:tcW w:w="440" w:type="pct"/>
            <w:noWrap/>
            <w:vAlign w:val="center"/>
          </w:tcPr>
          <w:p w14:paraId="1D960DC0" w14:textId="6A232758" w:rsidR="00263AEA" w:rsidRPr="00800D52" w:rsidRDefault="001228AA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E119E/K</w:t>
            </w:r>
          </w:p>
        </w:tc>
        <w:tc>
          <w:tcPr>
            <w:tcW w:w="344" w:type="pct"/>
            <w:noWrap/>
            <w:vAlign w:val="center"/>
          </w:tcPr>
          <w:p w14:paraId="209A3394" w14:textId="3D848AA9" w:rsidR="00263AEA" w:rsidRPr="00263AEA" w:rsidRDefault="00263AEA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1027162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56B96A6A" w14:textId="60D0360A" w:rsidR="00263AEA" w:rsidRPr="00263AEA" w:rsidRDefault="00263AEA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La</w:t>
            </w:r>
            <w:r w:rsidR="009E712A">
              <w:rPr>
                <w:sz w:val="16"/>
                <w:szCs w:val="16"/>
              </w:rPr>
              <w:t>o, People's Democratic Republic</w:t>
            </w:r>
          </w:p>
        </w:tc>
      </w:tr>
      <w:tr w:rsidR="00263AEA" w:rsidRPr="00782787" w14:paraId="1442FB73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2A62" w14:textId="7427E6CB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13FBCAB2" w14:textId="32149936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Shanghai-</w:t>
            </w:r>
            <w:proofErr w:type="spellStart"/>
            <w:r w:rsidRPr="00263AEA">
              <w:rPr>
                <w:sz w:val="16"/>
                <w:szCs w:val="16"/>
              </w:rPr>
              <w:t>Fengxian</w:t>
            </w:r>
            <w:proofErr w:type="spellEnd"/>
            <w:r w:rsidRPr="00263AEA">
              <w:rPr>
                <w:sz w:val="16"/>
                <w:szCs w:val="16"/>
              </w:rPr>
              <w:t>/SWL1418/2017</w:t>
            </w:r>
          </w:p>
        </w:tc>
        <w:tc>
          <w:tcPr>
            <w:tcW w:w="1612" w:type="pct"/>
            <w:noWrap/>
            <w:vAlign w:val="center"/>
          </w:tcPr>
          <w:p w14:paraId="3D9BC104" w14:textId="3A1FD982" w:rsidR="00263AEA" w:rsidRPr="00263AEA" w:rsidRDefault="00263AEA" w:rsidP="00CC45C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489" w:type="pct"/>
            <w:noWrap/>
            <w:vAlign w:val="center"/>
          </w:tcPr>
          <w:p w14:paraId="1B4892B1" w14:textId="4C1648B7" w:rsidR="00263AEA" w:rsidRPr="00263AEA" w:rsidRDefault="00263AEA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4A305AC7" w14:textId="5B6355DB" w:rsidR="00263AEA" w:rsidRPr="00263AEA" w:rsidRDefault="00263AEA" w:rsidP="00CC45CF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1+E1</w:t>
            </w:r>
          </w:p>
        </w:tc>
        <w:tc>
          <w:tcPr>
            <w:tcW w:w="440" w:type="pct"/>
            <w:noWrap/>
            <w:vAlign w:val="center"/>
          </w:tcPr>
          <w:p w14:paraId="3C177343" w14:textId="392CCEE2" w:rsidR="00263AEA" w:rsidRPr="00800D52" w:rsidRDefault="001228AA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E119E/K</w:t>
            </w:r>
          </w:p>
        </w:tc>
        <w:tc>
          <w:tcPr>
            <w:tcW w:w="344" w:type="pct"/>
            <w:noWrap/>
            <w:vAlign w:val="center"/>
          </w:tcPr>
          <w:p w14:paraId="6AADAB8D" w14:textId="061D6C1B" w:rsidR="00263AEA" w:rsidRPr="00263AEA" w:rsidRDefault="00263AEA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1029933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239B34BD" w14:textId="039F90C0" w:rsidR="00263AEA" w:rsidRPr="00263AEA" w:rsidRDefault="00263AEA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China</w:t>
            </w:r>
          </w:p>
        </w:tc>
      </w:tr>
      <w:tr w:rsidR="00263AEA" w:rsidRPr="00782787" w14:paraId="1DE5F196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1483" w14:textId="39CDF740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05E0C61A" w14:textId="37D9BA8D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SHIMANE/94/2017</w:t>
            </w:r>
          </w:p>
        </w:tc>
        <w:tc>
          <w:tcPr>
            <w:tcW w:w="1612" w:type="pct"/>
            <w:noWrap/>
            <w:vAlign w:val="center"/>
          </w:tcPr>
          <w:p w14:paraId="1B1C8520" w14:textId="601C6E6A" w:rsidR="00263AEA" w:rsidRPr="00263AEA" w:rsidRDefault="00263AEA" w:rsidP="00CC45C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302BE083" w14:textId="3F878028" w:rsidR="00263AEA" w:rsidRPr="00263AEA" w:rsidRDefault="00263AEA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1E50CACC" w14:textId="28D87B52" w:rsidR="00263AEA" w:rsidRPr="00263AEA" w:rsidRDefault="00263AEA" w:rsidP="00CC45CF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MDCK 1 +1</w:t>
            </w:r>
          </w:p>
        </w:tc>
        <w:tc>
          <w:tcPr>
            <w:tcW w:w="440" w:type="pct"/>
            <w:noWrap/>
            <w:vAlign w:val="center"/>
          </w:tcPr>
          <w:p w14:paraId="1C80B958" w14:textId="1535411D" w:rsidR="00263AEA" w:rsidRPr="00800D52" w:rsidRDefault="001228AA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E119E/K; D151D/N/G</w:t>
            </w:r>
          </w:p>
        </w:tc>
        <w:tc>
          <w:tcPr>
            <w:tcW w:w="344" w:type="pct"/>
            <w:noWrap/>
            <w:vAlign w:val="center"/>
          </w:tcPr>
          <w:p w14:paraId="11533884" w14:textId="020F7D19" w:rsidR="00263AEA" w:rsidRPr="00263AEA" w:rsidRDefault="00263AEA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1044570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40ABE7BC" w14:textId="331D7BBE" w:rsidR="00263AEA" w:rsidRPr="00263AEA" w:rsidRDefault="00263AEA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Japan</w:t>
            </w:r>
          </w:p>
        </w:tc>
      </w:tr>
      <w:tr w:rsidR="00263AEA" w:rsidRPr="00782787" w14:paraId="4A9513D3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96EB4" w14:textId="2D9335AE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52B8B17A" w14:textId="45C4734B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South Auckland/33/2016</w:t>
            </w:r>
          </w:p>
        </w:tc>
        <w:tc>
          <w:tcPr>
            <w:tcW w:w="1612" w:type="pct"/>
            <w:noWrap/>
            <w:vAlign w:val="center"/>
          </w:tcPr>
          <w:p w14:paraId="127D771B" w14:textId="24D292FC" w:rsidR="00263AEA" w:rsidRPr="00263AEA" w:rsidRDefault="00263AEA" w:rsidP="00CC45C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WHO Collaborating Centre for Reference and Research on Influenza</w:t>
            </w:r>
          </w:p>
        </w:tc>
        <w:tc>
          <w:tcPr>
            <w:tcW w:w="489" w:type="pct"/>
            <w:noWrap/>
            <w:vAlign w:val="center"/>
          </w:tcPr>
          <w:p w14:paraId="724EFBDB" w14:textId="47EC2C30" w:rsidR="00263AEA" w:rsidRPr="00263AEA" w:rsidRDefault="00263AEA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5B20F179" w14:textId="12B86E4E" w:rsidR="00263AEA" w:rsidRPr="00263AEA" w:rsidRDefault="00263AEA" w:rsidP="00CC45CF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MDCKX, MDCK1</w:t>
            </w:r>
          </w:p>
        </w:tc>
        <w:tc>
          <w:tcPr>
            <w:tcW w:w="440" w:type="pct"/>
            <w:noWrap/>
            <w:vAlign w:val="center"/>
          </w:tcPr>
          <w:p w14:paraId="19DCA4F9" w14:textId="370FAC15" w:rsidR="00263AEA" w:rsidRPr="00800D52" w:rsidRDefault="001228AA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E119E/K; D151D/N</w:t>
            </w:r>
          </w:p>
        </w:tc>
        <w:tc>
          <w:tcPr>
            <w:tcW w:w="344" w:type="pct"/>
            <w:noWrap/>
            <w:vAlign w:val="center"/>
          </w:tcPr>
          <w:p w14:paraId="40B19B28" w14:textId="5B86DEBF" w:rsidR="00263AEA" w:rsidRPr="00263AEA" w:rsidRDefault="00263AEA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829261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789A17EF" w14:textId="351CE0C2" w:rsidR="00263AEA" w:rsidRPr="00263AEA" w:rsidRDefault="00263AEA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 xml:space="preserve">New Zealand </w:t>
            </w:r>
          </w:p>
        </w:tc>
      </w:tr>
      <w:tr w:rsidR="00263AEA" w:rsidRPr="00782787" w14:paraId="6552FE89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663FC" w14:textId="037F2F7A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5FD6AEAF" w14:textId="532EC1B9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MIYAGI/39/2016</w:t>
            </w:r>
          </w:p>
        </w:tc>
        <w:tc>
          <w:tcPr>
            <w:tcW w:w="1612" w:type="pct"/>
            <w:noWrap/>
            <w:vAlign w:val="center"/>
          </w:tcPr>
          <w:p w14:paraId="49F85E3E" w14:textId="53FE34F1" w:rsidR="00263AEA" w:rsidRPr="00263AEA" w:rsidRDefault="00263AEA" w:rsidP="00CC45C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5844553A" w14:textId="2C64D32C" w:rsidR="00263AEA" w:rsidRPr="00263AEA" w:rsidRDefault="00263AEA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508670B4" w14:textId="0AF073F8" w:rsidR="00263AEA" w:rsidRPr="00263AEA" w:rsidRDefault="00263AEA" w:rsidP="00CC45CF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MDCK 2 +1</w:t>
            </w:r>
          </w:p>
        </w:tc>
        <w:tc>
          <w:tcPr>
            <w:tcW w:w="440" w:type="pct"/>
            <w:noWrap/>
            <w:vAlign w:val="center"/>
          </w:tcPr>
          <w:p w14:paraId="509E930A" w14:textId="07099211" w:rsidR="00263AEA" w:rsidRPr="00800D52" w:rsidRDefault="001228AA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Q136Q/K</w:t>
            </w:r>
          </w:p>
        </w:tc>
        <w:tc>
          <w:tcPr>
            <w:tcW w:w="344" w:type="pct"/>
            <w:noWrap/>
            <w:vAlign w:val="center"/>
          </w:tcPr>
          <w:p w14:paraId="6E7BC4D1" w14:textId="12B25EC5" w:rsidR="00263AEA" w:rsidRPr="00263AEA" w:rsidRDefault="00263AEA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970759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1D3A6C21" w14:textId="3C1688A3" w:rsidR="00263AEA" w:rsidRPr="00263AEA" w:rsidRDefault="00263AEA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Japan</w:t>
            </w:r>
          </w:p>
        </w:tc>
      </w:tr>
      <w:tr w:rsidR="00263AEA" w:rsidRPr="00782787" w14:paraId="0594D39D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BB1B9" w14:textId="414D17F0" w:rsidR="00263AEA" w:rsidRPr="006642F1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41DDEBE3" w14:textId="45E0D8EB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Shanghai-</w:t>
            </w:r>
            <w:proofErr w:type="spellStart"/>
            <w:r w:rsidRPr="00263AEA">
              <w:rPr>
                <w:sz w:val="16"/>
                <w:szCs w:val="16"/>
              </w:rPr>
              <w:t>Xuhui</w:t>
            </w:r>
            <w:proofErr w:type="spellEnd"/>
            <w:r w:rsidRPr="00263AEA">
              <w:rPr>
                <w:sz w:val="16"/>
                <w:szCs w:val="16"/>
              </w:rPr>
              <w:t>/SWL1246/2017</w:t>
            </w:r>
          </w:p>
        </w:tc>
        <w:tc>
          <w:tcPr>
            <w:tcW w:w="1612" w:type="pct"/>
            <w:noWrap/>
            <w:vAlign w:val="center"/>
          </w:tcPr>
          <w:p w14:paraId="79AF2998" w14:textId="2077CC4B" w:rsidR="00263AEA" w:rsidRPr="00263AEA" w:rsidRDefault="00263AEA" w:rsidP="00CC45C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489" w:type="pct"/>
            <w:noWrap/>
            <w:vAlign w:val="center"/>
          </w:tcPr>
          <w:p w14:paraId="4FDBAD05" w14:textId="29616A9D" w:rsidR="00263AEA" w:rsidRPr="00263AEA" w:rsidRDefault="00263AEA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39897BF2" w14:textId="5BFC01B4" w:rsidR="00263AEA" w:rsidRPr="00263AEA" w:rsidRDefault="00263AEA" w:rsidP="00CC45CF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C1+C1</w:t>
            </w:r>
          </w:p>
        </w:tc>
        <w:tc>
          <w:tcPr>
            <w:tcW w:w="440" w:type="pct"/>
            <w:noWrap/>
            <w:vAlign w:val="center"/>
          </w:tcPr>
          <w:p w14:paraId="6A64D8AA" w14:textId="65A462AC" w:rsidR="00263AEA" w:rsidRPr="00800D52" w:rsidRDefault="00263AEA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I223T</w:t>
            </w:r>
          </w:p>
        </w:tc>
        <w:tc>
          <w:tcPr>
            <w:tcW w:w="344" w:type="pct"/>
            <w:noWrap/>
            <w:vAlign w:val="center"/>
          </w:tcPr>
          <w:p w14:paraId="39D8E539" w14:textId="01B015C0" w:rsidR="00263AEA" w:rsidRPr="00263AEA" w:rsidRDefault="00263AEA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1030158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50DE9206" w14:textId="2150988E" w:rsidR="00263AEA" w:rsidRPr="00263AEA" w:rsidRDefault="00263AEA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China</w:t>
            </w:r>
          </w:p>
        </w:tc>
      </w:tr>
      <w:tr w:rsidR="00263AEA" w:rsidRPr="00782787" w14:paraId="1ED19854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9E1BD" w14:textId="459C2A01" w:rsidR="00263AEA" w:rsidRPr="00F31A62" w:rsidRDefault="00263AE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7785B83B" w14:textId="1322D33C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Liaoning-</w:t>
            </w:r>
            <w:proofErr w:type="spellStart"/>
            <w:r w:rsidRPr="00263AEA">
              <w:rPr>
                <w:sz w:val="16"/>
                <w:szCs w:val="16"/>
              </w:rPr>
              <w:t>Zhenxin</w:t>
            </w:r>
            <w:proofErr w:type="spellEnd"/>
            <w:r w:rsidRPr="00263AEA">
              <w:rPr>
                <w:sz w:val="16"/>
                <w:szCs w:val="16"/>
              </w:rPr>
              <w:t>/SWL1114/2017</w:t>
            </w:r>
          </w:p>
        </w:tc>
        <w:tc>
          <w:tcPr>
            <w:tcW w:w="1612" w:type="pct"/>
            <w:noWrap/>
            <w:vAlign w:val="center"/>
          </w:tcPr>
          <w:p w14:paraId="5FF9AA34" w14:textId="570EFC8D" w:rsidR="00263AEA" w:rsidRPr="00263AEA" w:rsidRDefault="00263AEA" w:rsidP="00CC45CF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489" w:type="pct"/>
            <w:noWrap/>
            <w:vAlign w:val="center"/>
          </w:tcPr>
          <w:p w14:paraId="08036B61" w14:textId="7430B7AD" w:rsidR="00263AEA" w:rsidRPr="00263AEA" w:rsidRDefault="00263AEA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063B1D97" w14:textId="7679F1F9" w:rsidR="00263AEA" w:rsidRPr="00263AEA" w:rsidRDefault="00263AEA" w:rsidP="00CC45CF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C2+C1</w:t>
            </w:r>
          </w:p>
        </w:tc>
        <w:tc>
          <w:tcPr>
            <w:tcW w:w="440" w:type="pct"/>
            <w:noWrap/>
            <w:vAlign w:val="center"/>
          </w:tcPr>
          <w:p w14:paraId="24EAE9EC" w14:textId="4C12FAF1" w:rsidR="00263AEA" w:rsidRPr="00800D52" w:rsidRDefault="00263AEA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S247G</w:t>
            </w:r>
          </w:p>
        </w:tc>
        <w:tc>
          <w:tcPr>
            <w:tcW w:w="344" w:type="pct"/>
            <w:noWrap/>
            <w:vAlign w:val="center"/>
          </w:tcPr>
          <w:p w14:paraId="631CC1D2" w14:textId="058BE18B" w:rsidR="00263AEA" w:rsidRPr="00263AEA" w:rsidRDefault="00263AEA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1030305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6144933E" w14:textId="722695ED" w:rsidR="00263AEA" w:rsidRPr="00263AEA" w:rsidRDefault="00263AEA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 xml:space="preserve">China </w:t>
            </w:r>
          </w:p>
        </w:tc>
      </w:tr>
      <w:tr w:rsidR="00263AEA" w:rsidRPr="00782787" w14:paraId="0C4ADE3A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B42AF" w14:textId="1418A58B" w:rsidR="00263AEA" w:rsidRPr="00F31A62" w:rsidRDefault="001228AA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76C9E553" w14:textId="1B047DEB" w:rsidR="00263AEA" w:rsidRPr="00263AEA" w:rsidRDefault="00263AEA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/Uruguay/330/2016</w:t>
            </w:r>
          </w:p>
        </w:tc>
        <w:tc>
          <w:tcPr>
            <w:tcW w:w="1612" w:type="pct"/>
            <w:noWrap/>
            <w:vAlign w:val="center"/>
          </w:tcPr>
          <w:p w14:paraId="3A6F925F" w14:textId="62C73600" w:rsidR="00263AEA" w:rsidRPr="00263AEA" w:rsidRDefault="00263AEA" w:rsidP="00CC45CF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Centers for Disease Control and Prevention</w:t>
            </w:r>
          </w:p>
        </w:tc>
        <w:tc>
          <w:tcPr>
            <w:tcW w:w="489" w:type="pct"/>
            <w:noWrap/>
            <w:vAlign w:val="center"/>
          </w:tcPr>
          <w:p w14:paraId="654F0BAB" w14:textId="46B09299" w:rsidR="00263AEA" w:rsidRPr="00263AEA" w:rsidRDefault="00263AEA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A(H1N1)pdm09</w:t>
            </w:r>
          </w:p>
        </w:tc>
        <w:tc>
          <w:tcPr>
            <w:tcW w:w="489" w:type="pct"/>
            <w:noWrap/>
            <w:vAlign w:val="center"/>
          </w:tcPr>
          <w:p w14:paraId="247F9210" w14:textId="12D9197A" w:rsidR="00263AEA" w:rsidRPr="00263AEA" w:rsidRDefault="00263AEA" w:rsidP="00CC45CF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C2</w:t>
            </w:r>
          </w:p>
        </w:tc>
        <w:tc>
          <w:tcPr>
            <w:tcW w:w="440" w:type="pct"/>
            <w:noWrap/>
            <w:vAlign w:val="center"/>
          </w:tcPr>
          <w:p w14:paraId="4D133BB7" w14:textId="19F05A80" w:rsidR="00263AEA" w:rsidRPr="00263AEA" w:rsidRDefault="00263AEA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275H/Y</w:t>
            </w:r>
          </w:p>
        </w:tc>
        <w:tc>
          <w:tcPr>
            <w:tcW w:w="344" w:type="pct"/>
            <w:noWrap/>
            <w:vAlign w:val="center"/>
          </w:tcPr>
          <w:p w14:paraId="75E6B564" w14:textId="22527135" w:rsidR="00263AEA" w:rsidRPr="00263AEA" w:rsidRDefault="00263AEA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EPI840890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2EC9BC55" w14:textId="2652691E" w:rsidR="00263AEA" w:rsidRPr="00263AEA" w:rsidRDefault="00263AEA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63AEA">
              <w:rPr>
                <w:sz w:val="16"/>
                <w:szCs w:val="16"/>
              </w:rPr>
              <w:t>Uruguay</w:t>
            </w:r>
          </w:p>
        </w:tc>
      </w:tr>
      <w:tr w:rsidR="00E706B9" w:rsidRPr="00782787" w14:paraId="4CE47035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36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vAlign w:val="center"/>
          </w:tcPr>
          <w:p w14:paraId="726147CD" w14:textId="183359E4" w:rsidR="00E706B9" w:rsidRPr="00937549" w:rsidRDefault="00E706B9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77" w:type="pct"/>
            <w:tcBorders>
              <w:top w:val="single" w:sz="36" w:space="0" w:color="auto"/>
              <w:left w:val="single" w:sz="4" w:space="0" w:color="auto"/>
              <w:bottom w:val="single" w:sz="36" w:space="0" w:color="auto"/>
            </w:tcBorders>
            <w:noWrap/>
            <w:vAlign w:val="center"/>
          </w:tcPr>
          <w:p w14:paraId="190C6FBF" w14:textId="4989BA53" w:rsidR="00E706B9" w:rsidRPr="00E706B9" w:rsidRDefault="00E706B9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6B9">
              <w:rPr>
                <w:rFonts w:ascii="Calibri" w:hAnsi="Calibri"/>
                <w:sz w:val="16"/>
                <w:szCs w:val="16"/>
              </w:rPr>
              <w:t>A/Newcastle/205/2016</w:t>
            </w:r>
          </w:p>
        </w:tc>
        <w:tc>
          <w:tcPr>
            <w:tcW w:w="1612" w:type="pct"/>
            <w:tcBorders>
              <w:top w:val="single" w:sz="36" w:space="0" w:color="auto"/>
              <w:bottom w:val="single" w:sz="36" w:space="0" w:color="auto"/>
            </w:tcBorders>
            <w:noWrap/>
            <w:vAlign w:val="center"/>
          </w:tcPr>
          <w:p w14:paraId="0D27B800" w14:textId="63B94772" w:rsidR="00E706B9" w:rsidRPr="00E706B9" w:rsidRDefault="00E706B9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6B9">
              <w:rPr>
                <w:rFonts w:ascii="Calibri" w:hAnsi="Calibri"/>
                <w:sz w:val="16"/>
                <w:szCs w:val="16"/>
              </w:rPr>
              <w:t>WHO Collaborating Centre for Reference and Research on Influenza</w:t>
            </w:r>
          </w:p>
        </w:tc>
        <w:tc>
          <w:tcPr>
            <w:tcW w:w="489" w:type="pct"/>
            <w:tcBorders>
              <w:top w:val="single" w:sz="36" w:space="0" w:color="auto"/>
              <w:bottom w:val="single" w:sz="36" w:space="0" w:color="auto"/>
            </w:tcBorders>
            <w:noWrap/>
            <w:vAlign w:val="center"/>
          </w:tcPr>
          <w:p w14:paraId="47CA81A9" w14:textId="793C7447" w:rsidR="00E706B9" w:rsidRPr="00E706B9" w:rsidRDefault="00E706B9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6B9">
              <w:rPr>
                <w:rFonts w:ascii="Calibri" w:hAnsi="Calibri"/>
                <w:sz w:val="16"/>
                <w:szCs w:val="16"/>
              </w:rPr>
              <w:t>A(H3N2)</w:t>
            </w:r>
          </w:p>
        </w:tc>
        <w:tc>
          <w:tcPr>
            <w:tcW w:w="489" w:type="pct"/>
            <w:tcBorders>
              <w:top w:val="single" w:sz="36" w:space="0" w:color="auto"/>
              <w:bottom w:val="single" w:sz="36" w:space="0" w:color="auto"/>
            </w:tcBorders>
            <w:noWrap/>
            <w:vAlign w:val="center"/>
          </w:tcPr>
          <w:p w14:paraId="3EDD09EF" w14:textId="50D1AD82" w:rsidR="00E706B9" w:rsidRPr="00E706B9" w:rsidRDefault="00E706B9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6B9">
              <w:rPr>
                <w:rFonts w:ascii="Calibri" w:hAnsi="Calibri"/>
                <w:sz w:val="16"/>
                <w:szCs w:val="16"/>
              </w:rPr>
              <w:t>SIAT1</w:t>
            </w:r>
          </w:p>
        </w:tc>
        <w:tc>
          <w:tcPr>
            <w:tcW w:w="440" w:type="pct"/>
            <w:tcBorders>
              <w:top w:val="single" w:sz="36" w:space="0" w:color="auto"/>
              <w:bottom w:val="single" w:sz="36" w:space="0" w:color="auto"/>
            </w:tcBorders>
            <w:noWrap/>
            <w:vAlign w:val="center"/>
          </w:tcPr>
          <w:p w14:paraId="40D2F1FC" w14:textId="16057C84" w:rsidR="00E706B9" w:rsidRPr="00E706B9" w:rsidRDefault="00E706B9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6B9">
              <w:rPr>
                <w:rFonts w:ascii="Calibri" w:hAnsi="Calibri"/>
                <w:sz w:val="16"/>
                <w:szCs w:val="16"/>
              </w:rPr>
              <w:t>Q391K</w:t>
            </w:r>
          </w:p>
        </w:tc>
        <w:tc>
          <w:tcPr>
            <w:tcW w:w="344" w:type="pct"/>
            <w:tcBorders>
              <w:top w:val="single" w:sz="36" w:space="0" w:color="auto"/>
              <w:bottom w:val="single" w:sz="36" w:space="0" w:color="auto"/>
            </w:tcBorders>
            <w:noWrap/>
            <w:vAlign w:val="center"/>
          </w:tcPr>
          <w:p w14:paraId="779A3A6B" w14:textId="24176C59" w:rsidR="00E706B9" w:rsidRPr="00E706B9" w:rsidRDefault="00E706B9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6B9">
              <w:rPr>
                <w:rFonts w:ascii="Calibri" w:hAnsi="Calibri"/>
                <w:sz w:val="16"/>
                <w:szCs w:val="16"/>
              </w:rPr>
              <w:t>EPI868917</w:t>
            </w:r>
          </w:p>
        </w:tc>
        <w:tc>
          <w:tcPr>
            <w:tcW w:w="491" w:type="pct"/>
            <w:tcBorders>
              <w:top w:val="single" w:sz="36" w:space="0" w:color="auto"/>
              <w:bottom w:val="single" w:sz="36" w:space="0" w:color="auto"/>
              <w:right w:val="single" w:sz="4" w:space="0" w:color="auto"/>
            </w:tcBorders>
            <w:noWrap/>
            <w:vAlign w:val="center"/>
          </w:tcPr>
          <w:p w14:paraId="72C00DF5" w14:textId="0A9A73E3" w:rsidR="00E706B9" w:rsidRPr="00E706B9" w:rsidRDefault="00E706B9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6B9">
              <w:rPr>
                <w:rFonts w:ascii="Calibri" w:hAnsi="Calibri"/>
                <w:sz w:val="16"/>
                <w:szCs w:val="16"/>
              </w:rPr>
              <w:t xml:space="preserve">Australia </w:t>
            </w:r>
          </w:p>
        </w:tc>
      </w:tr>
      <w:tr w:rsidR="00800D52" w:rsidRPr="00782787" w14:paraId="0F7642DD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D153" w14:textId="6791190C" w:rsidR="00800D52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1271411C" w14:textId="12C87FD8" w:rsidR="00800D52" w:rsidRPr="00800D52" w:rsidRDefault="00800D52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Myanmar/16M010/2016</w:t>
            </w:r>
          </w:p>
        </w:tc>
        <w:tc>
          <w:tcPr>
            <w:tcW w:w="1612" w:type="pct"/>
            <w:noWrap/>
            <w:vAlign w:val="center"/>
          </w:tcPr>
          <w:p w14:paraId="1DDB8E7D" w14:textId="354A0B4A" w:rsidR="00800D52" w:rsidRPr="00800D52" w:rsidRDefault="00800D52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0AF6178C" w14:textId="340A7CEB" w:rsidR="00800D52" w:rsidRPr="00800D52" w:rsidRDefault="00800D52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noWrap/>
            <w:vAlign w:val="center"/>
          </w:tcPr>
          <w:p w14:paraId="1DF209F0" w14:textId="3A85418D" w:rsidR="00800D52" w:rsidRPr="00800D52" w:rsidRDefault="00800D52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2 +1</w:t>
            </w:r>
          </w:p>
        </w:tc>
        <w:tc>
          <w:tcPr>
            <w:tcW w:w="440" w:type="pct"/>
            <w:noWrap/>
            <w:vAlign w:val="center"/>
          </w:tcPr>
          <w:p w14:paraId="6973F8E1" w14:textId="7AF785CD" w:rsidR="00800D52" w:rsidRPr="00800D52" w:rsidRDefault="00A936C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E105E/K</w:t>
            </w:r>
          </w:p>
        </w:tc>
        <w:tc>
          <w:tcPr>
            <w:tcW w:w="344" w:type="pct"/>
            <w:noWrap/>
            <w:vAlign w:val="center"/>
          </w:tcPr>
          <w:p w14:paraId="211FAE86" w14:textId="64D6D109" w:rsidR="00800D52" w:rsidRPr="00800D52" w:rsidRDefault="00800D52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977402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57771BE7" w14:textId="412F87E9" w:rsidR="00800D52" w:rsidRPr="00800D52" w:rsidRDefault="00800D52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yanmar</w:t>
            </w:r>
          </w:p>
        </w:tc>
      </w:tr>
      <w:tr w:rsidR="00800D52" w:rsidRPr="00782787" w14:paraId="62EC733F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288AE" w14:textId="447ACDC8" w:rsidR="00800D52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34126217" w14:textId="0F5167F3" w:rsidR="00800D52" w:rsidRPr="00800D52" w:rsidRDefault="00800D52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SAGA/187/2016</w:t>
            </w:r>
          </w:p>
        </w:tc>
        <w:tc>
          <w:tcPr>
            <w:tcW w:w="1612" w:type="pct"/>
            <w:noWrap/>
            <w:vAlign w:val="center"/>
          </w:tcPr>
          <w:p w14:paraId="4049CEF8" w14:textId="3E24B2B8" w:rsidR="00800D52" w:rsidRPr="00800D52" w:rsidRDefault="00800D52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6A95C5ED" w14:textId="278B5B18" w:rsidR="00800D52" w:rsidRPr="00800D52" w:rsidRDefault="00800D52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noWrap/>
            <w:vAlign w:val="center"/>
          </w:tcPr>
          <w:p w14:paraId="0ED6FA08" w14:textId="338D290A" w:rsidR="00800D52" w:rsidRPr="00800D52" w:rsidRDefault="00800D52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3 +1</w:t>
            </w:r>
          </w:p>
        </w:tc>
        <w:tc>
          <w:tcPr>
            <w:tcW w:w="440" w:type="pct"/>
            <w:noWrap/>
            <w:vAlign w:val="center"/>
          </w:tcPr>
          <w:p w14:paraId="6842ABB8" w14:textId="10AD28B9" w:rsidR="00800D52" w:rsidRPr="00800D52" w:rsidRDefault="00352603" w:rsidP="00CC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A936CD">
              <w:rPr>
                <w:sz w:val="16"/>
                <w:szCs w:val="16"/>
              </w:rPr>
              <w:t>E105E/K</w:t>
            </w:r>
            <w:r w:rsidR="00800D52" w:rsidRPr="00800D52">
              <w:rPr>
                <w:sz w:val="16"/>
                <w:szCs w:val="16"/>
              </w:rPr>
              <w:t>;</w:t>
            </w:r>
            <w:r w:rsidR="00A936C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</w:t>
            </w:r>
            <w:r w:rsidR="00800D52" w:rsidRPr="00800D52">
              <w:rPr>
                <w:sz w:val="16"/>
                <w:szCs w:val="16"/>
              </w:rPr>
              <w:t>G145</w:t>
            </w:r>
            <w:r w:rsidR="00A936CD">
              <w:rPr>
                <w:sz w:val="16"/>
                <w:szCs w:val="16"/>
              </w:rPr>
              <w:t>G/R</w:t>
            </w:r>
          </w:p>
        </w:tc>
        <w:tc>
          <w:tcPr>
            <w:tcW w:w="344" w:type="pct"/>
            <w:noWrap/>
            <w:vAlign w:val="center"/>
          </w:tcPr>
          <w:p w14:paraId="60C28F21" w14:textId="631BD35F" w:rsidR="00800D52" w:rsidRPr="00800D52" w:rsidRDefault="00800D52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909517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22F9C44D" w14:textId="44AF1685" w:rsidR="00800D52" w:rsidRPr="00800D52" w:rsidRDefault="00800D52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800D52" w:rsidRPr="00782787" w14:paraId="4CBA2D3D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E1759" w14:textId="36354521" w:rsidR="00800D52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4BA2748B" w14:textId="6CACD1DC" w:rsidR="00800D52" w:rsidRPr="00800D52" w:rsidRDefault="00800D52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KOCHI/102/2017</w:t>
            </w:r>
          </w:p>
        </w:tc>
        <w:tc>
          <w:tcPr>
            <w:tcW w:w="1612" w:type="pct"/>
            <w:noWrap/>
            <w:vAlign w:val="center"/>
          </w:tcPr>
          <w:p w14:paraId="325DCFB7" w14:textId="22A3BBA3" w:rsidR="00800D52" w:rsidRPr="00800D52" w:rsidRDefault="00800D52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53F66371" w14:textId="176A7826" w:rsidR="00800D52" w:rsidRPr="00800D52" w:rsidRDefault="00800D52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noWrap/>
            <w:vAlign w:val="center"/>
          </w:tcPr>
          <w:p w14:paraId="2E51B63A" w14:textId="3566D19E" w:rsidR="00800D52" w:rsidRPr="00800D52" w:rsidRDefault="00800D52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1 +1</w:t>
            </w:r>
          </w:p>
        </w:tc>
        <w:tc>
          <w:tcPr>
            <w:tcW w:w="440" w:type="pct"/>
            <w:noWrap/>
            <w:vAlign w:val="center"/>
          </w:tcPr>
          <w:p w14:paraId="0FC89030" w14:textId="3DD0E0F7" w:rsidR="00800D52" w:rsidRPr="00800D52" w:rsidRDefault="00A936C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139P/S</w:t>
            </w:r>
          </w:p>
        </w:tc>
        <w:tc>
          <w:tcPr>
            <w:tcW w:w="344" w:type="pct"/>
            <w:noWrap/>
            <w:vAlign w:val="center"/>
          </w:tcPr>
          <w:p w14:paraId="1C502EFF" w14:textId="2FC9CF9D" w:rsidR="00800D52" w:rsidRPr="00800D52" w:rsidRDefault="00800D52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04827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4B27B0E5" w14:textId="4F28A9DC" w:rsidR="00800D52" w:rsidRPr="00800D52" w:rsidRDefault="00800D52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800D52" w:rsidRPr="00782787" w14:paraId="1BA6CC14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335C3" w14:textId="34A9C3CD" w:rsidR="00800D52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31A27087" w14:textId="0CE80D19" w:rsidR="00800D52" w:rsidRPr="00800D52" w:rsidRDefault="00800D52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KANAGAWA/AC1637/2017</w:t>
            </w:r>
          </w:p>
        </w:tc>
        <w:tc>
          <w:tcPr>
            <w:tcW w:w="1612" w:type="pct"/>
            <w:noWrap/>
            <w:vAlign w:val="center"/>
          </w:tcPr>
          <w:p w14:paraId="3FC3BA18" w14:textId="090F1066" w:rsidR="00800D52" w:rsidRPr="00800D52" w:rsidRDefault="00800D52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52C6F665" w14:textId="485443B2" w:rsidR="00800D52" w:rsidRPr="00800D52" w:rsidRDefault="00800D52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noWrap/>
            <w:vAlign w:val="center"/>
          </w:tcPr>
          <w:p w14:paraId="35E76C11" w14:textId="56130C19" w:rsidR="00800D52" w:rsidRPr="00800D52" w:rsidRDefault="00800D52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0 +1</w:t>
            </w:r>
          </w:p>
        </w:tc>
        <w:tc>
          <w:tcPr>
            <w:tcW w:w="440" w:type="pct"/>
            <w:noWrap/>
            <w:vAlign w:val="center"/>
          </w:tcPr>
          <w:p w14:paraId="0A2986D2" w14:textId="11533242" w:rsidR="00800D52" w:rsidRPr="00800D52" w:rsidRDefault="00352603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D432D/G</w:t>
            </w:r>
          </w:p>
        </w:tc>
        <w:tc>
          <w:tcPr>
            <w:tcW w:w="344" w:type="pct"/>
            <w:noWrap/>
            <w:vAlign w:val="center"/>
          </w:tcPr>
          <w:p w14:paraId="7625D411" w14:textId="07865DCD" w:rsidR="00800D52" w:rsidRPr="00800D52" w:rsidRDefault="00800D52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975847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24458FB5" w14:textId="6AEFB536" w:rsidR="00800D52" w:rsidRPr="00800D52" w:rsidRDefault="00800D52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800D52" w:rsidRPr="00782787" w14:paraId="31A1AD22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8F591CD" w14:textId="6FC96DE1" w:rsidR="00800D52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7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noWrap/>
            <w:vAlign w:val="center"/>
          </w:tcPr>
          <w:p w14:paraId="2FE75591" w14:textId="73496481" w:rsidR="00800D52" w:rsidRPr="00800D52" w:rsidRDefault="00800D52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Hubei-Shashi/1244/2017</w:t>
            </w:r>
          </w:p>
        </w:tc>
        <w:tc>
          <w:tcPr>
            <w:tcW w:w="1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8CA6B53" w14:textId="13107538" w:rsidR="00800D52" w:rsidRPr="00800D52" w:rsidRDefault="00800D52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8842C36" w14:textId="7B4D7050" w:rsidR="00800D52" w:rsidRPr="00800D52" w:rsidRDefault="00800D52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1A10463" w14:textId="33B76124" w:rsidR="00800D52" w:rsidRPr="00800D52" w:rsidRDefault="00800D52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C1+C1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9320B9B" w14:textId="02045EE7" w:rsidR="00800D52" w:rsidRPr="00800D52" w:rsidRDefault="00800D52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D197E</w:t>
            </w:r>
          </w:p>
        </w:tc>
        <w:tc>
          <w:tcPr>
            <w:tcW w:w="3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FF3F147" w14:textId="7051A471" w:rsidR="00800D52" w:rsidRPr="00800D52" w:rsidRDefault="00800D52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29939</w:t>
            </w:r>
          </w:p>
        </w:tc>
        <w:tc>
          <w:tcPr>
            <w:tcW w:w="491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noWrap/>
            <w:vAlign w:val="center"/>
          </w:tcPr>
          <w:p w14:paraId="2C7C24EF" w14:textId="392DDFE5" w:rsidR="00800D52" w:rsidRPr="00800D52" w:rsidRDefault="00800D52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 xml:space="preserve">China </w:t>
            </w:r>
          </w:p>
        </w:tc>
      </w:tr>
      <w:tr w:rsidR="00800D52" w:rsidRPr="00782787" w14:paraId="37327670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27BAFB2" w14:textId="1D894BD9" w:rsidR="00800D52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7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noWrap/>
            <w:vAlign w:val="center"/>
          </w:tcPr>
          <w:p w14:paraId="7E0FF7EF" w14:textId="1E11A7E7" w:rsidR="00800D52" w:rsidRPr="00800D52" w:rsidRDefault="00800D52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Arizona/06/2017</w:t>
            </w:r>
          </w:p>
        </w:tc>
        <w:tc>
          <w:tcPr>
            <w:tcW w:w="1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5A77579" w14:textId="3EC71CDF" w:rsidR="00800D52" w:rsidRPr="00800D52" w:rsidRDefault="00800D52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Other Database Import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4528124" w14:textId="0796870D" w:rsidR="00800D52" w:rsidRPr="00800D52" w:rsidRDefault="00800D52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C312848" w14:textId="297B2DD0" w:rsidR="00800D52" w:rsidRPr="00800D52" w:rsidRDefault="00800D52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Original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4E322B4" w14:textId="596599E4" w:rsidR="00800D52" w:rsidRPr="00800D52" w:rsidRDefault="00800D52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K360E</w:t>
            </w:r>
          </w:p>
        </w:tc>
        <w:tc>
          <w:tcPr>
            <w:tcW w:w="3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8B73758" w14:textId="5241C7A0" w:rsidR="00800D52" w:rsidRPr="00800D52" w:rsidRDefault="00800D52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968964</w:t>
            </w:r>
          </w:p>
        </w:tc>
        <w:tc>
          <w:tcPr>
            <w:tcW w:w="491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noWrap/>
            <w:vAlign w:val="center"/>
          </w:tcPr>
          <w:p w14:paraId="37D310A6" w14:textId="0E0754CF" w:rsidR="00800D52" w:rsidRPr="00800D52" w:rsidRDefault="00800D52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 xml:space="preserve">United States </w:t>
            </w:r>
          </w:p>
        </w:tc>
      </w:tr>
      <w:tr w:rsidR="0040621D" w:rsidRPr="00782787" w14:paraId="008167B8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F635901" w14:textId="372F8818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7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noWrap/>
            <w:vAlign w:val="center"/>
          </w:tcPr>
          <w:p w14:paraId="715A2745" w14:textId="6700A089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EHIME/3/2017</w:t>
            </w:r>
          </w:p>
        </w:tc>
        <w:tc>
          <w:tcPr>
            <w:tcW w:w="1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AA16CD7" w14:textId="1E1B964B" w:rsidR="0040621D" w:rsidRPr="00800D52" w:rsidRDefault="0040621D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DD947CE" w14:textId="23616BA7" w:rsidR="0040621D" w:rsidRPr="00800D52" w:rsidRDefault="0040621D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3A45930" w14:textId="6B6BA62E" w:rsidR="0040621D" w:rsidRPr="00800D52" w:rsidRDefault="0040621D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2 +1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2FE7ED9" w14:textId="1BD31B9D" w:rsidR="0040621D" w:rsidRPr="00800D52" w:rsidRDefault="0040621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K360E</w:t>
            </w:r>
          </w:p>
        </w:tc>
        <w:tc>
          <w:tcPr>
            <w:tcW w:w="3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85520B3" w14:textId="0CD714E7" w:rsidR="0040621D" w:rsidRPr="00800D52" w:rsidRDefault="0040621D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33133</w:t>
            </w:r>
          </w:p>
        </w:tc>
        <w:tc>
          <w:tcPr>
            <w:tcW w:w="491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noWrap/>
            <w:vAlign w:val="center"/>
          </w:tcPr>
          <w:p w14:paraId="24D45303" w14:textId="3249A49B" w:rsidR="0040621D" w:rsidRPr="00800D52" w:rsidRDefault="0040621D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40621D" w:rsidRPr="00782787" w14:paraId="586D70CA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771763A" w14:textId="3584C667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noWrap/>
            <w:vAlign w:val="center"/>
          </w:tcPr>
          <w:p w14:paraId="66D157F9" w14:textId="17FBC1EF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KITAKYUSYU/5/2017</w:t>
            </w:r>
          </w:p>
        </w:tc>
        <w:tc>
          <w:tcPr>
            <w:tcW w:w="1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828E18C" w14:textId="304B9F0E" w:rsidR="0040621D" w:rsidRPr="00800D52" w:rsidRDefault="0040621D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3617587" w14:textId="60219C86" w:rsidR="0040621D" w:rsidRPr="00800D52" w:rsidRDefault="0040621D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CE68253" w14:textId="047EA29D" w:rsidR="0040621D" w:rsidRPr="00800D52" w:rsidRDefault="0040621D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1 +1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2229287" w14:textId="09312406" w:rsidR="0040621D" w:rsidRPr="00800D52" w:rsidRDefault="0040621D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K360E</w:t>
            </w:r>
          </w:p>
        </w:tc>
        <w:tc>
          <w:tcPr>
            <w:tcW w:w="3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35C1FEE" w14:textId="3D3FBC7E" w:rsidR="0040621D" w:rsidRPr="00800D52" w:rsidRDefault="0040621D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33153</w:t>
            </w:r>
          </w:p>
        </w:tc>
        <w:tc>
          <w:tcPr>
            <w:tcW w:w="491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noWrap/>
            <w:vAlign w:val="center"/>
          </w:tcPr>
          <w:p w14:paraId="6041D3F6" w14:textId="512EFE19" w:rsidR="0040621D" w:rsidRPr="00800D52" w:rsidRDefault="0040621D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40621D" w:rsidRPr="00782787" w14:paraId="7F22CF56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37B14BC" w14:textId="41BC3469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noWrap/>
            <w:vAlign w:val="center"/>
          </w:tcPr>
          <w:p w14:paraId="73D7232C" w14:textId="08657B6C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SAITAMA/82/2017</w:t>
            </w:r>
          </w:p>
        </w:tc>
        <w:tc>
          <w:tcPr>
            <w:tcW w:w="1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F6D35A3" w14:textId="04981CD9" w:rsidR="0040621D" w:rsidRPr="00800D52" w:rsidRDefault="0040621D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BAF8236" w14:textId="7CC1FE70" w:rsidR="0040621D" w:rsidRPr="00800D52" w:rsidRDefault="0040621D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7231CD8" w14:textId="0DD7E5FA" w:rsidR="0040621D" w:rsidRPr="00800D52" w:rsidRDefault="0040621D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Original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9167264" w14:textId="0DC21188" w:rsidR="0040621D" w:rsidRPr="00800D52" w:rsidRDefault="0040621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K360E</w:t>
            </w:r>
          </w:p>
        </w:tc>
        <w:tc>
          <w:tcPr>
            <w:tcW w:w="3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D2F640E" w14:textId="2475D17D" w:rsidR="0040621D" w:rsidRPr="00800D52" w:rsidRDefault="0040621D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55149</w:t>
            </w:r>
          </w:p>
        </w:tc>
        <w:tc>
          <w:tcPr>
            <w:tcW w:w="491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noWrap/>
            <w:vAlign w:val="center"/>
          </w:tcPr>
          <w:p w14:paraId="4E1E6558" w14:textId="2C962FCD" w:rsidR="0040621D" w:rsidRPr="00800D52" w:rsidRDefault="0040621D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40621D" w:rsidRPr="00782787" w14:paraId="76790E2A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2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vAlign w:val="center"/>
          </w:tcPr>
          <w:p w14:paraId="7579056F" w14:textId="6C33758F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77" w:type="pct"/>
            <w:tcBorders>
              <w:top w:val="single" w:sz="2" w:space="0" w:color="auto"/>
              <w:left w:val="single" w:sz="4" w:space="0" w:color="auto"/>
              <w:bottom w:val="single" w:sz="36" w:space="0" w:color="auto"/>
              <w:right w:val="nil"/>
            </w:tcBorders>
            <w:noWrap/>
            <w:vAlign w:val="center"/>
          </w:tcPr>
          <w:p w14:paraId="3ED26271" w14:textId="60FB107D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Singapore/GP2355/2016</w:t>
            </w:r>
          </w:p>
        </w:tc>
        <w:tc>
          <w:tcPr>
            <w:tcW w:w="1612" w:type="pct"/>
            <w:tcBorders>
              <w:top w:val="single" w:sz="2" w:space="0" w:color="auto"/>
              <w:left w:val="nil"/>
              <w:bottom w:val="single" w:sz="36" w:space="0" w:color="auto"/>
              <w:right w:val="nil"/>
            </w:tcBorders>
            <w:noWrap/>
            <w:vAlign w:val="center"/>
          </w:tcPr>
          <w:p w14:paraId="28177147" w14:textId="1868D9B9" w:rsidR="0040621D" w:rsidRPr="00800D52" w:rsidRDefault="0040621D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inistry of Health, Singapore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36" w:space="0" w:color="auto"/>
              <w:right w:val="nil"/>
            </w:tcBorders>
            <w:noWrap/>
            <w:vAlign w:val="center"/>
          </w:tcPr>
          <w:p w14:paraId="26617DAC" w14:textId="73C73856" w:rsidR="0040621D" w:rsidRPr="00800D52" w:rsidRDefault="0040621D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Victoria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36" w:space="0" w:color="auto"/>
              <w:right w:val="nil"/>
            </w:tcBorders>
            <w:noWrap/>
            <w:vAlign w:val="center"/>
          </w:tcPr>
          <w:p w14:paraId="051EF0E7" w14:textId="0DAFC4F6" w:rsidR="0040621D" w:rsidRPr="00800D52" w:rsidRDefault="0040621D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Clinical specimen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single" w:sz="36" w:space="0" w:color="auto"/>
              <w:right w:val="nil"/>
            </w:tcBorders>
            <w:noWrap/>
            <w:vAlign w:val="center"/>
          </w:tcPr>
          <w:p w14:paraId="0F0C70FD" w14:textId="183A6D83" w:rsidR="0040621D" w:rsidRPr="00800D52" w:rsidRDefault="0040621D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K360E</w:t>
            </w:r>
          </w:p>
        </w:tc>
        <w:tc>
          <w:tcPr>
            <w:tcW w:w="344" w:type="pct"/>
            <w:tcBorders>
              <w:top w:val="single" w:sz="2" w:space="0" w:color="auto"/>
              <w:left w:val="nil"/>
              <w:bottom w:val="single" w:sz="36" w:space="0" w:color="auto"/>
              <w:right w:val="nil"/>
            </w:tcBorders>
            <w:noWrap/>
            <w:vAlign w:val="center"/>
          </w:tcPr>
          <w:p w14:paraId="6B574DAF" w14:textId="3EDBA74E" w:rsidR="0040621D" w:rsidRPr="00800D52" w:rsidRDefault="0040621D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864711</w:t>
            </w:r>
          </w:p>
        </w:tc>
        <w:tc>
          <w:tcPr>
            <w:tcW w:w="491" w:type="pct"/>
            <w:tcBorders>
              <w:top w:val="single" w:sz="2" w:space="0" w:color="auto"/>
              <w:left w:val="nil"/>
              <w:bottom w:val="single" w:sz="36" w:space="0" w:color="auto"/>
              <w:right w:val="single" w:sz="4" w:space="0" w:color="auto"/>
            </w:tcBorders>
            <w:noWrap/>
            <w:vAlign w:val="center"/>
          </w:tcPr>
          <w:p w14:paraId="0F4C201F" w14:textId="32BF8D9A" w:rsidR="0040621D" w:rsidRPr="00800D52" w:rsidRDefault="0040621D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Singapore</w:t>
            </w:r>
          </w:p>
        </w:tc>
      </w:tr>
      <w:tr w:rsidR="0040621D" w:rsidRPr="00782787" w14:paraId="48913F87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AD53" w14:textId="5694E807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698142C2" w14:textId="5E8FD2F5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TOKYO/16590/2017</w:t>
            </w:r>
          </w:p>
        </w:tc>
        <w:tc>
          <w:tcPr>
            <w:tcW w:w="1612" w:type="pct"/>
            <w:noWrap/>
            <w:vAlign w:val="center"/>
          </w:tcPr>
          <w:p w14:paraId="1EEB051D" w14:textId="760DD966" w:rsidR="0040621D" w:rsidRPr="00800D52" w:rsidRDefault="0040621D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392FEDF2" w14:textId="7924F1B0" w:rsidR="0040621D" w:rsidRPr="00800D52" w:rsidRDefault="0040621D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7EC83088" w14:textId="01ED8282" w:rsidR="0040621D" w:rsidRPr="00800D52" w:rsidRDefault="0040621D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1 +1</w:t>
            </w:r>
          </w:p>
        </w:tc>
        <w:tc>
          <w:tcPr>
            <w:tcW w:w="440" w:type="pct"/>
            <w:noWrap/>
            <w:vAlign w:val="center"/>
          </w:tcPr>
          <w:p w14:paraId="60FAC684" w14:textId="460A11DD" w:rsidR="0040621D" w:rsidRPr="00800D52" w:rsidRDefault="0040621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E117E/G</w:t>
            </w:r>
          </w:p>
        </w:tc>
        <w:tc>
          <w:tcPr>
            <w:tcW w:w="344" w:type="pct"/>
            <w:noWrap/>
            <w:vAlign w:val="center"/>
          </w:tcPr>
          <w:p w14:paraId="0F9EB290" w14:textId="76D48231" w:rsidR="0040621D" w:rsidRPr="00800D52" w:rsidRDefault="0040621D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943365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5634F469" w14:textId="260CF9D6" w:rsidR="0040621D" w:rsidRPr="00800D52" w:rsidRDefault="0040621D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40621D" w:rsidRPr="00782787" w14:paraId="4BD25FE7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F00A7" w14:textId="041ED904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1708BBA5" w14:textId="5C4D547C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KAGAWA/160/2017</w:t>
            </w:r>
          </w:p>
        </w:tc>
        <w:tc>
          <w:tcPr>
            <w:tcW w:w="1612" w:type="pct"/>
            <w:noWrap/>
            <w:vAlign w:val="center"/>
          </w:tcPr>
          <w:p w14:paraId="45136C87" w14:textId="60126D4F" w:rsidR="0040621D" w:rsidRPr="00800D52" w:rsidRDefault="0040621D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15374ABE" w14:textId="7D9971B8" w:rsidR="0040621D" w:rsidRPr="00800D52" w:rsidRDefault="0040621D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053B0A62" w14:textId="30F83B64" w:rsidR="0040621D" w:rsidRPr="00800D52" w:rsidRDefault="0040621D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1 +1</w:t>
            </w:r>
          </w:p>
        </w:tc>
        <w:tc>
          <w:tcPr>
            <w:tcW w:w="440" w:type="pct"/>
            <w:noWrap/>
            <w:vAlign w:val="center"/>
          </w:tcPr>
          <w:p w14:paraId="4509FD49" w14:textId="7FDCF13F" w:rsidR="0040621D" w:rsidRPr="00800D52" w:rsidRDefault="0040621D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H134H/Y</w:t>
            </w:r>
          </w:p>
        </w:tc>
        <w:tc>
          <w:tcPr>
            <w:tcW w:w="344" w:type="pct"/>
            <w:noWrap/>
            <w:vAlign w:val="center"/>
          </w:tcPr>
          <w:p w14:paraId="2B46AF64" w14:textId="7CA098C8" w:rsidR="0040621D" w:rsidRPr="00800D52" w:rsidRDefault="0040621D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27373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51C348F2" w14:textId="2D78F334" w:rsidR="0040621D" w:rsidRPr="00800D52" w:rsidRDefault="0040621D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40621D" w:rsidRPr="00782787" w14:paraId="62D19886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3B769" w14:textId="1D8DC224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433FEB85" w14:textId="4D3623ED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New Jersey/25/2017</w:t>
            </w:r>
          </w:p>
        </w:tc>
        <w:tc>
          <w:tcPr>
            <w:tcW w:w="1612" w:type="pct"/>
            <w:noWrap/>
            <w:vAlign w:val="center"/>
          </w:tcPr>
          <w:p w14:paraId="063B25E3" w14:textId="5E36A95E" w:rsidR="0040621D" w:rsidRPr="00800D52" w:rsidRDefault="0040621D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Other Database Import</w:t>
            </w:r>
          </w:p>
        </w:tc>
        <w:tc>
          <w:tcPr>
            <w:tcW w:w="489" w:type="pct"/>
            <w:noWrap/>
            <w:vAlign w:val="center"/>
          </w:tcPr>
          <w:p w14:paraId="26291D67" w14:textId="5EA699C3" w:rsidR="0040621D" w:rsidRPr="00800D52" w:rsidRDefault="0040621D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1259CB24" w14:textId="1ECB839A" w:rsidR="0040621D" w:rsidRPr="00800D52" w:rsidRDefault="0040621D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Original</w:t>
            </w:r>
          </w:p>
        </w:tc>
        <w:tc>
          <w:tcPr>
            <w:tcW w:w="440" w:type="pct"/>
            <w:noWrap/>
            <w:vAlign w:val="center"/>
          </w:tcPr>
          <w:p w14:paraId="19D2EBF0" w14:textId="3F6C8238" w:rsidR="0040621D" w:rsidRPr="00800D52" w:rsidRDefault="0040621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K152N</w:t>
            </w:r>
          </w:p>
        </w:tc>
        <w:tc>
          <w:tcPr>
            <w:tcW w:w="344" w:type="pct"/>
            <w:noWrap/>
            <w:vAlign w:val="center"/>
          </w:tcPr>
          <w:p w14:paraId="4BB21115" w14:textId="00D4E19C" w:rsidR="0040621D" w:rsidRPr="00800D52" w:rsidRDefault="0040621D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44180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094623A1" w14:textId="02EBAA88" w:rsidR="0040621D" w:rsidRPr="00800D52" w:rsidRDefault="0040621D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 xml:space="preserve">United States </w:t>
            </w:r>
          </w:p>
        </w:tc>
      </w:tr>
      <w:tr w:rsidR="0040621D" w:rsidRPr="00782787" w14:paraId="617B2ED1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5FEEA" w14:textId="436E58CA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29C14ED2" w14:textId="25F9E42E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Chongqing-</w:t>
            </w:r>
            <w:proofErr w:type="spellStart"/>
            <w:r w:rsidRPr="00800D52">
              <w:rPr>
                <w:sz w:val="16"/>
                <w:szCs w:val="16"/>
              </w:rPr>
              <w:t>Yuzhong</w:t>
            </w:r>
            <w:proofErr w:type="spellEnd"/>
            <w:r w:rsidRPr="00800D52">
              <w:rPr>
                <w:sz w:val="16"/>
                <w:szCs w:val="16"/>
              </w:rPr>
              <w:t>/1639/2017</w:t>
            </w:r>
          </w:p>
        </w:tc>
        <w:tc>
          <w:tcPr>
            <w:tcW w:w="1612" w:type="pct"/>
            <w:noWrap/>
            <w:vAlign w:val="center"/>
          </w:tcPr>
          <w:p w14:paraId="77F992C5" w14:textId="7EB38FD2" w:rsidR="0040621D" w:rsidRPr="00800D52" w:rsidRDefault="0040621D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489" w:type="pct"/>
            <w:noWrap/>
            <w:vAlign w:val="center"/>
          </w:tcPr>
          <w:p w14:paraId="3C809085" w14:textId="49A16D97" w:rsidR="0040621D" w:rsidRPr="00800D52" w:rsidRDefault="0040621D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2B350906" w14:textId="50F60EE6" w:rsidR="0040621D" w:rsidRPr="00800D52" w:rsidRDefault="0040621D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C1+C1</w:t>
            </w:r>
          </w:p>
        </w:tc>
        <w:tc>
          <w:tcPr>
            <w:tcW w:w="440" w:type="pct"/>
            <w:noWrap/>
            <w:vAlign w:val="center"/>
          </w:tcPr>
          <w:p w14:paraId="2CA7E254" w14:textId="0AA66D9E" w:rsidR="0040621D" w:rsidRPr="00800D52" w:rsidRDefault="0040621D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R186K;I262T</w:t>
            </w:r>
          </w:p>
        </w:tc>
        <w:tc>
          <w:tcPr>
            <w:tcW w:w="344" w:type="pct"/>
            <w:noWrap/>
            <w:vAlign w:val="center"/>
          </w:tcPr>
          <w:p w14:paraId="3FA27E5E" w14:textId="2DC7F4A1" w:rsidR="0040621D" w:rsidRPr="00800D52" w:rsidRDefault="0040621D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30107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57D6AB6C" w14:textId="6B00A119" w:rsidR="0040621D" w:rsidRPr="00800D52" w:rsidRDefault="0040621D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 xml:space="preserve">China </w:t>
            </w:r>
          </w:p>
        </w:tc>
      </w:tr>
      <w:tr w:rsidR="0040621D" w:rsidRPr="00782787" w14:paraId="046310BE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FE6EF" w14:textId="715C32B8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560B44F3" w14:textId="12312968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Hubei-</w:t>
            </w:r>
            <w:proofErr w:type="spellStart"/>
            <w:r w:rsidRPr="00800D52">
              <w:rPr>
                <w:sz w:val="16"/>
                <w:szCs w:val="16"/>
              </w:rPr>
              <w:t>Echeng</w:t>
            </w:r>
            <w:proofErr w:type="spellEnd"/>
            <w:r w:rsidRPr="00800D52">
              <w:rPr>
                <w:sz w:val="16"/>
                <w:szCs w:val="16"/>
              </w:rPr>
              <w:t>/11839/2017</w:t>
            </w:r>
          </w:p>
        </w:tc>
        <w:tc>
          <w:tcPr>
            <w:tcW w:w="1612" w:type="pct"/>
            <w:noWrap/>
            <w:vAlign w:val="center"/>
          </w:tcPr>
          <w:p w14:paraId="09610E39" w14:textId="030E2EDC" w:rsidR="0040621D" w:rsidRPr="00800D52" w:rsidRDefault="0040621D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489" w:type="pct"/>
            <w:noWrap/>
            <w:vAlign w:val="center"/>
          </w:tcPr>
          <w:p w14:paraId="6B6B626B" w14:textId="52286A9D" w:rsidR="0040621D" w:rsidRPr="00800D52" w:rsidRDefault="0040621D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11AB882D" w14:textId="738EE7D2" w:rsidR="0040621D" w:rsidRPr="00800D52" w:rsidRDefault="0040621D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C2+C1</w:t>
            </w:r>
          </w:p>
        </w:tc>
        <w:tc>
          <w:tcPr>
            <w:tcW w:w="440" w:type="pct"/>
            <w:noWrap/>
            <w:vAlign w:val="center"/>
          </w:tcPr>
          <w:p w14:paraId="7C93F000" w14:textId="4C604B84" w:rsidR="0040621D" w:rsidRPr="00800D52" w:rsidRDefault="0040621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R186K;I262T</w:t>
            </w:r>
          </w:p>
        </w:tc>
        <w:tc>
          <w:tcPr>
            <w:tcW w:w="344" w:type="pct"/>
            <w:noWrap/>
            <w:vAlign w:val="center"/>
          </w:tcPr>
          <w:p w14:paraId="526B1F0B" w14:textId="253DD3E8" w:rsidR="0040621D" w:rsidRPr="00800D52" w:rsidRDefault="0040621D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30116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7292CA2D" w14:textId="4FF733A9" w:rsidR="0040621D" w:rsidRPr="00800D52" w:rsidRDefault="0040621D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 xml:space="preserve">China </w:t>
            </w:r>
          </w:p>
        </w:tc>
      </w:tr>
      <w:tr w:rsidR="0040621D" w:rsidRPr="00782787" w14:paraId="54814915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60E2E" w14:textId="5F9D7F16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1CDAEDA7" w14:textId="5985C611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Hunan-</w:t>
            </w:r>
            <w:proofErr w:type="spellStart"/>
            <w:r w:rsidRPr="00800D52">
              <w:rPr>
                <w:sz w:val="16"/>
                <w:szCs w:val="16"/>
              </w:rPr>
              <w:t>Yuhua</w:t>
            </w:r>
            <w:proofErr w:type="spellEnd"/>
            <w:r w:rsidRPr="00800D52">
              <w:rPr>
                <w:sz w:val="16"/>
                <w:szCs w:val="16"/>
              </w:rPr>
              <w:t>/1692/2017</w:t>
            </w:r>
          </w:p>
        </w:tc>
        <w:tc>
          <w:tcPr>
            <w:tcW w:w="1612" w:type="pct"/>
            <w:noWrap/>
            <w:vAlign w:val="center"/>
          </w:tcPr>
          <w:p w14:paraId="15DBEB93" w14:textId="7C0C54B0" w:rsidR="0040621D" w:rsidRPr="00800D52" w:rsidRDefault="0040621D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WHO Chinese National Influenza Center</w:t>
            </w:r>
          </w:p>
        </w:tc>
        <w:tc>
          <w:tcPr>
            <w:tcW w:w="489" w:type="pct"/>
            <w:noWrap/>
            <w:vAlign w:val="center"/>
          </w:tcPr>
          <w:p w14:paraId="30E919F4" w14:textId="0019CDF7" w:rsidR="0040621D" w:rsidRPr="00800D52" w:rsidRDefault="0040621D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79957E47" w14:textId="78FF311A" w:rsidR="0040621D" w:rsidRPr="00800D52" w:rsidRDefault="0040621D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C1+C1</w:t>
            </w:r>
          </w:p>
        </w:tc>
        <w:tc>
          <w:tcPr>
            <w:tcW w:w="440" w:type="pct"/>
            <w:noWrap/>
            <w:vAlign w:val="center"/>
          </w:tcPr>
          <w:p w14:paraId="771A656C" w14:textId="710BB15F" w:rsidR="0040621D" w:rsidRPr="00800D52" w:rsidRDefault="0040621D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R186K;I262T</w:t>
            </w:r>
          </w:p>
        </w:tc>
        <w:tc>
          <w:tcPr>
            <w:tcW w:w="344" w:type="pct"/>
            <w:noWrap/>
            <w:vAlign w:val="center"/>
          </w:tcPr>
          <w:p w14:paraId="4AB1D532" w14:textId="68A08BCF" w:rsidR="0040621D" w:rsidRPr="00800D52" w:rsidRDefault="0040621D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1030134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234CCDD6" w14:textId="72207F9A" w:rsidR="0040621D" w:rsidRPr="00800D52" w:rsidRDefault="0040621D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 xml:space="preserve">China </w:t>
            </w:r>
          </w:p>
        </w:tc>
      </w:tr>
      <w:tr w:rsidR="0040621D" w:rsidRPr="00782787" w14:paraId="6076B841" w14:textId="77777777" w:rsidTr="00CC45C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522B" w14:textId="72E5032A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12EF4318" w14:textId="63CC3D5D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Yokohama/112/2016</w:t>
            </w:r>
          </w:p>
        </w:tc>
        <w:tc>
          <w:tcPr>
            <w:tcW w:w="1612" w:type="pct"/>
            <w:noWrap/>
            <w:vAlign w:val="center"/>
          </w:tcPr>
          <w:p w14:paraId="7FEDB2C7" w14:textId="2D5B13BE" w:rsidR="0040621D" w:rsidRPr="00800D52" w:rsidRDefault="0040621D" w:rsidP="00CC45CF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Centers for Disease Control and Prevention</w:t>
            </w:r>
          </w:p>
        </w:tc>
        <w:tc>
          <w:tcPr>
            <w:tcW w:w="489" w:type="pct"/>
            <w:noWrap/>
            <w:vAlign w:val="center"/>
          </w:tcPr>
          <w:p w14:paraId="5CF06BEF" w14:textId="1A113CA3" w:rsidR="0040621D" w:rsidRPr="00800D52" w:rsidRDefault="0040621D" w:rsidP="00CC45C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0E69A265" w14:textId="2250002D" w:rsidR="0040621D" w:rsidRPr="00800D52" w:rsidRDefault="0040621D" w:rsidP="00CC45CF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C2C2</w:t>
            </w:r>
          </w:p>
        </w:tc>
        <w:tc>
          <w:tcPr>
            <w:tcW w:w="440" w:type="pct"/>
            <w:noWrap/>
            <w:vAlign w:val="center"/>
          </w:tcPr>
          <w:p w14:paraId="0587A5C2" w14:textId="72237258" w:rsidR="0040621D" w:rsidRPr="00800D52" w:rsidRDefault="0040621D" w:rsidP="00CC45CF">
            <w:pPr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R186K;I262T</w:t>
            </w:r>
          </w:p>
        </w:tc>
        <w:tc>
          <w:tcPr>
            <w:tcW w:w="344" w:type="pct"/>
            <w:noWrap/>
            <w:vAlign w:val="center"/>
          </w:tcPr>
          <w:p w14:paraId="3FEEA545" w14:textId="54E69C6B" w:rsidR="0040621D" w:rsidRPr="00800D52" w:rsidRDefault="0040621D" w:rsidP="00CC45CF">
            <w:pPr>
              <w:ind w:left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918026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41471ED5" w14:textId="2E0B97DA" w:rsidR="0040621D" w:rsidRPr="00800D52" w:rsidRDefault="0040621D" w:rsidP="00CC45CF">
            <w:pPr>
              <w:ind w:left="33" w:righ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  <w:tr w:rsidR="0040621D" w:rsidRPr="00782787" w14:paraId="6127011C" w14:textId="77777777" w:rsidTr="00CC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77E83" w14:textId="56B75C77" w:rsidR="0040621D" w:rsidRDefault="0040621D" w:rsidP="00CC45C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7" w:type="pct"/>
            <w:tcBorders>
              <w:left w:val="single" w:sz="4" w:space="0" w:color="auto"/>
            </w:tcBorders>
            <w:noWrap/>
            <w:vAlign w:val="center"/>
          </w:tcPr>
          <w:p w14:paraId="7A0D4CD1" w14:textId="0DCD5E04" w:rsidR="0040621D" w:rsidRPr="00800D52" w:rsidRDefault="0040621D" w:rsidP="00CC45CF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/YOKOHAMA/113/2016</w:t>
            </w:r>
          </w:p>
        </w:tc>
        <w:tc>
          <w:tcPr>
            <w:tcW w:w="1612" w:type="pct"/>
            <w:noWrap/>
            <w:vAlign w:val="center"/>
          </w:tcPr>
          <w:p w14:paraId="6B48D6F9" w14:textId="1A9C6E70" w:rsidR="0040621D" w:rsidRPr="00800D52" w:rsidRDefault="0040621D" w:rsidP="00CC45CF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489" w:type="pct"/>
            <w:noWrap/>
            <w:vAlign w:val="center"/>
          </w:tcPr>
          <w:p w14:paraId="646C019F" w14:textId="7E456DE4" w:rsidR="0040621D" w:rsidRPr="00800D52" w:rsidRDefault="0040621D" w:rsidP="00CC45C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B Yamagata</w:t>
            </w:r>
          </w:p>
        </w:tc>
        <w:tc>
          <w:tcPr>
            <w:tcW w:w="489" w:type="pct"/>
            <w:noWrap/>
            <w:vAlign w:val="center"/>
          </w:tcPr>
          <w:p w14:paraId="1E8711A5" w14:textId="4895AE4D" w:rsidR="0040621D" w:rsidRPr="00800D52" w:rsidRDefault="0040621D" w:rsidP="00CC45CF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MDCK 2 +1</w:t>
            </w:r>
          </w:p>
        </w:tc>
        <w:tc>
          <w:tcPr>
            <w:tcW w:w="440" w:type="pct"/>
            <w:noWrap/>
            <w:vAlign w:val="center"/>
          </w:tcPr>
          <w:p w14:paraId="3EBCBB76" w14:textId="314C9E29" w:rsidR="0040621D" w:rsidRPr="00800D52" w:rsidRDefault="0040621D" w:rsidP="00CC45CF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R186K;I262T</w:t>
            </w:r>
          </w:p>
        </w:tc>
        <w:tc>
          <w:tcPr>
            <w:tcW w:w="344" w:type="pct"/>
            <w:noWrap/>
            <w:vAlign w:val="center"/>
          </w:tcPr>
          <w:p w14:paraId="69707382" w14:textId="635C4ABB" w:rsidR="0040621D" w:rsidRPr="00800D52" w:rsidRDefault="0040621D" w:rsidP="00CC45CF">
            <w:pPr>
              <w:ind w:lef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EPI881881</w:t>
            </w:r>
          </w:p>
        </w:tc>
        <w:tc>
          <w:tcPr>
            <w:tcW w:w="491" w:type="pct"/>
            <w:tcBorders>
              <w:right w:val="single" w:sz="4" w:space="0" w:color="auto"/>
            </w:tcBorders>
            <w:noWrap/>
            <w:vAlign w:val="center"/>
          </w:tcPr>
          <w:p w14:paraId="1A0C33AC" w14:textId="66ABDED8" w:rsidR="0040621D" w:rsidRPr="00800D52" w:rsidRDefault="0040621D" w:rsidP="00CC45CF">
            <w:pPr>
              <w:ind w:left="33" w:righ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00D52">
              <w:rPr>
                <w:sz w:val="16"/>
                <w:szCs w:val="16"/>
              </w:rPr>
              <w:t>Japan</w:t>
            </w:r>
          </w:p>
        </w:tc>
      </w:tr>
    </w:tbl>
    <w:p w14:paraId="742C4059" w14:textId="77777777" w:rsidR="004F4A03" w:rsidRPr="006642F1" w:rsidRDefault="00DE0F61" w:rsidP="00782787">
      <w:pPr>
        <w:spacing w:after="0" w:line="240" w:lineRule="auto"/>
        <w:ind w:left="450"/>
        <w:rPr>
          <w:rFonts w:cs="Times New Roman"/>
          <w:sz w:val="20"/>
          <w:szCs w:val="20"/>
          <w:vertAlign w:val="superscript"/>
        </w:rPr>
      </w:pPr>
      <w:proofErr w:type="gramStart"/>
      <w:r w:rsidRPr="006642F1">
        <w:rPr>
          <w:rFonts w:cs="Times New Roman"/>
          <w:sz w:val="20"/>
          <w:szCs w:val="20"/>
          <w:vertAlign w:val="superscript"/>
        </w:rPr>
        <w:t>a</w:t>
      </w:r>
      <w:r w:rsidR="004F4A03" w:rsidRPr="006642F1">
        <w:rPr>
          <w:rFonts w:cs="Times New Roman"/>
          <w:sz w:val="20"/>
          <w:szCs w:val="20"/>
          <w:vertAlign w:val="superscript"/>
        </w:rPr>
        <w:t xml:space="preserve">  </w:t>
      </w:r>
      <w:r w:rsidR="004F4A03" w:rsidRPr="006642F1">
        <w:rPr>
          <w:rFonts w:cs="Times New Roman"/>
          <w:sz w:val="20"/>
          <w:szCs w:val="20"/>
        </w:rPr>
        <w:t>Passage</w:t>
      </w:r>
      <w:proofErr w:type="gramEnd"/>
      <w:r w:rsidR="004F4A03" w:rsidRPr="006642F1">
        <w:rPr>
          <w:rFonts w:cs="Times New Roman"/>
          <w:sz w:val="20"/>
          <w:szCs w:val="20"/>
        </w:rPr>
        <w:t xml:space="preserve"> as shown in the sequence databases.</w:t>
      </w:r>
      <w:r w:rsidR="002465A5" w:rsidRPr="006642F1">
        <w:rPr>
          <w:rFonts w:cs="Times New Roman"/>
          <w:sz w:val="20"/>
          <w:szCs w:val="20"/>
        </w:rPr>
        <w:t xml:space="preserve"> </w:t>
      </w:r>
    </w:p>
    <w:p w14:paraId="09150DD0" w14:textId="6D5D3D58" w:rsidR="00DC64DC" w:rsidRDefault="004F4A03" w:rsidP="00D54110">
      <w:pPr>
        <w:spacing w:after="0" w:line="240" w:lineRule="auto"/>
        <w:ind w:left="450"/>
        <w:rPr>
          <w:rFonts w:cs="Arial"/>
          <w:color w:val="FF0000"/>
          <w:szCs w:val="24"/>
        </w:rPr>
      </w:pPr>
      <w:proofErr w:type="gramStart"/>
      <w:r w:rsidRPr="006642F1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6642F1">
        <w:rPr>
          <w:rFonts w:cs="Times New Roman"/>
          <w:sz w:val="20"/>
          <w:szCs w:val="20"/>
          <w:vertAlign w:val="superscript"/>
        </w:rPr>
        <w:t xml:space="preserve"> </w:t>
      </w:r>
      <w:r w:rsidR="00CE7A62" w:rsidRPr="006642F1">
        <w:rPr>
          <w:rFonts w:cs="Times New Roman"/>
          <w:sz w:val="20"/>
          <w:szCs w:val="20"/>
        </w:rPr>
        <w:t xml:space="preserve">NA </w:t>
      </w:r>
      <w:r w:rsidR="00185206">
        <w:rPr>
          <w:rFonts w:cs="Times New Roman"/>
          <w:sz w:val="20"/>
          <w:szCs w:val="20"/>
        </w:rPr>
        <w:t xml:space="preserve">amino acid </w:t>
      </w:r>
      <w:r w:rsidR="00CE7A62" w:rsidRPr="006642F1">
        <w:rPr>
          <w:rFonts w:cs="Times New Roman"/>
          <w:sz w:val="20"/>
          <w:szCs w:val="20"/>
        </w:rPr>
        <w:t>numbering</w:t>
      </w:r>
      <w:r w:rsidR="00CE7A62" w:rsidRPr="006642F1">
        <w:rPr>
          <w:rFonts w:cs="Times New Roman"/>
          <w:sz w:val="20"/>
          <w:szCs w:val="20"/>
          <w:vertAlign w:val="superscript"/>
        </w:rPr>
        <w:t xml:space="preserve"> </w:t>
      </w:r>
      <w:r w:rsidR="00CE7A62" w:rsidRPr="006642F1">
        <w:rPr>
          <w:rFonts w:cs="Times New Roman"/>
          <w:sz w:val="20"/>
          <w:szCs w:val="20"/>
        </w:rPr>
        <w:t>is subtype</w:t>
      </w:r>
      <w:r w:rsidR="009E712A">
        <w:rPr>
          <w:rFonts w:cs="Times New Roman"/>
          <w:sz w:val="20"/>
          <w:szCs w:val="20"/>
        </w:rPr>
        <w:t>/lineage</w:t>
      </w:r>
      <w:r w:rsidR="00CE7A62" w:rsidRPr="006642F1">
        <w:rPr>
          <w:rFonts w:cs="Times New Roman"/>
          <w:sz w:val="20"/>
          <w:szCs w:val="20"/>
        </w:rPr>
        <w:t>-specific</w:t>
      </w:r>
      <w:r w:rsidR="007C1A41" w:rsidRPr="006642F1">
        <w:rPr>
          <w:rFonts w:cs="Times New Roman"/>
          <w:sz w:val="20"/>
          <w:szCs w:val="20"/>
        </w:rPr>
        <w:t>.</w:t>
      </w:r>
      <w:r w:rsidR="007C1A41">
        <w:rPr>
          <w:rFonts w:cs="Times New Roman"/>
          <w:sz w:val="20"/>
          <w:szCs w:val="20"/>
        </w:rPr>
        <w:t xml:space="preserve"> </w:t>
      </w:r>
      <w:bookmarkStart w:id="0" w:name="_GoBack"/>
      <w:r w:rsidR="007C1A41" w:rsidRPr="00D3119F">
        <w:rPr>
          <w:sz w:val="20"/>
          <w:szCs w:val="20"/>
        </w:rPr>
        <w:t>The majority of samples are sequenced using next generation sequencing methodology. Precise methodology differs by WHOCC. A minority of samples are sequenced by Sanger methodology.</w:t>
      </w:r>
      <w:r w:rsidR="007C1A41" w:rsidRPr="00D3119F">
        <w:t xml:space="preserve"> </w:t>
      </w:r>
      <w:bookmarkEnd w:id="0"/>
      <w:r w:rsidR="00DE0F61" w:rsidRPr="006642F1">
        <w:rPr>
          <w:rFonts w:cs="Times New Roman"/>
          <w:sz w:val="20"/>
          <w:szCs w:val="20"/>
        </w:rPr>
        <w:t xml:space="preserve">NA amino acid substitutions </w:t>
      </w:r>
      <w:r w:rsidR="002465A5" w:rsidRPr="006642F1">
        <w:rPr>
          <w:rFonts w:cs="Times New Roman"/>
          <w:sz w:val="20"/>
          <w:szCs w:val="20"/>
        </w:rPr>
        <w:t xml:space="preserve">(AAS) </w:t>
      </w:r>
      <w:r w:rsidR="00DE0F61" w:rsidRPr="006642F1">
        <w:rPr>
          <w:rFonts w:cs="Times New Roman"/>
          <w:sz w:val="20"/>
          <w:szCs w:val="20"/>
        </w:rPr>
        <w:t xml:space="preserve">associated with </w:t>
      </w:r>
      <w:r w:rsidR="00185206">
        <w:rPr>
          <w:rFonts w:cs="Times New Roman"/>
          <w:sz w:val="20"/>
          <w:szCs w:val="20"/>
        </w:rPr>
        <w:t>RI/HRI</w:t>
      </w:r>
      <w:r w:rsidR="00DE0F61" w:rsidRPr="006642F1">
        <w:rPr>
          <w:rFonts w:cs="Times New Roman"/>
          <w:sz w:val="20"/>
          <w:szCs w:val="20"/>
        </w:rPr>
        <w:t xml:space="preserve">, as listed in the summary table provided by the AVWG on the WHO website </w:t>
      </w:r>
      <w:r w:rsidR="00DE0F61" w:rsidRPr="00782787">
        <w:rPr>
          <w:rFonts w:ascii="Times New Roman" w:hAnsi="Times New Roman" w:cs="Times New Roman"/>
          <w:sz w:val="24"/>
          <w:szCs w:val="24"/>
        </w:rPr>
        <w:t>(</w:t>
      </w:r>
      <w:hyperlink r:id="rId9" w:history="1">
        <w:r w:rsidR="00DE0F61" w:rsidRPr="006642F1">
          <w:rPr>
            <w:rStyle w:val="Hyperlink"/>
            <w:rFonts w:cs="Times New Roman"/>
            <w:sz w:val="20"/>
            <w:szCs w:val="20"/>
          </w:rPr>
          <w:t>http://www.who.int/influenza/gisrs_laboratory/antiviral_susceptibility/avwg2014_nai_substitution_table.pdf</w:t>
        </w:r>
      </w:hyperlink>
      <w:r w:rsidR="00DE0F61" w:rsidRPr="006642F1">
        <w:rPr>
          <w:rFonts w:cs="Times New Roman"/>
          <w:sz w:val="20"/>
          <w:szCs w:val="20"/>
        </w:rPr>
        <w:t xml:space="preserve"> </w:t>
      </w:r>
      <w:r w:rsidR="00DE0F61" w:rsidRPr="00BD0A58">
        <w:rPr>
          <w:rFonts w:cs="Times New Roman"/>
          <w:sz w:val="20"/>
          <w:szCs w:val="20"/>
        </w:rPr>
        <w:t>)</w:t>
      </w:r>
      <w:r w:rsidR="00185206" w:rsidRPr="00BD0A58">
        <w:rPr>
          <w:rFonts w:cs="Times New Roman"/>
          <w:sz w:val="20"/>
          <w:szCs w:val="20"/>
        </w:rPr>
        <w:t>, are shown</w:t>
      </w:r>
      <w:r w:rsidR="00DE0F61" w:rsidRPr="00BD0A58">
        <w:rPr>
          <w:rFonts w:cs="Times New Roman"/>
          <w:sz w:val="20"/>
          <w:szCs w:val="20"/>
        </w:rPr>
        <w:t>.</w:t>
      </w:r>
    </w:p>
    <w:sectPr w:rsidR="00DC64DC" w:rsidSect="00FC7C17">
      <w:pgSz w:w="16838" w:h="11906" w:orient="landscape" w:code="9"/>
      <w:pgMar w:top="1080" w:right="1080" w:bottom="1620" w:left="5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3AE8C8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D9072" w14:textId="77777777" w:rsidR="00525E1B" w:rsidRDefault="00525E1B" w:rsidP="008B5D54">
      <w:pPr>
        <w:spacing w:after="0" w:line="240" w:lineRule="auto"/>
      </w:pPr>
      <w:r>
        <w:separator/>
      </w:r>
    </w:p>
  </w:endnote>
  <w:endnote w:type="continuationSeparator" w:id="0">
    <w:p w14:paraId="60F1D0BC" w14:textId="77777777" w:rsidR="00525E1B" w:rsidRDefault="00525E1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166A1" w14:textId="77777777" w:rsidR="00525E1B" w:rsidRDefault="00525E1B" w:rsidP="008B5D54">
      <w:pPr>
        <w:spacing w:after="0" w:line="240" w:lineRule="auto"/>
      </w:pPr>
      <w:r>
        <w:separator/>
      </w:r>
    </w:p>
  </w:footnote>
  <w:footnote w:type="continuationSeparator" w:id="0">
    <w:p w14:paraId="50139AAE" w14:textId="77777777" w:rsidR="00525E1B" w:rsidRDefault="00525E1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8C0710"/>
    <w:multiLevelType w:val="hybridMultilevel"/>
    <w:tmpl w:val="1AC0A838"/>
    <w:lvl w:ilvl="0" w:tplc="924A92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C0NLC2MjIwNTS0NLAyUdpeDU4uLM/DyQAstaAKvivegsAAAA"/>
  </w:docVars>
  <w:rsids>
    <w:rsidRoot w:val="00F05A43"/>
    <w:rsid w:val="00000332"/>
    <w:rsid w:val="00003F81"/>
    <w:rsid w:val="00013C02"/>
    <w:rsid w:val="000300F8"/>
    <w:rsid w:val="000340A0"/>
    <w:rsid w:val="00065BC4"/>
    <w:rsid w:val="0006644D"/>
    <w:rsid w:val="0006672A"/>
    <w:rsid w:val="00086110"/>
    <w:rsid w:val="000932BF"/>
    <w:rsid w:val="000C2F17"/>
    <w:rsid w:val="000D45CD"/>
    <w:rsid w:val="000D6877"/>
    <w:rsid w:val="00100D8D"/>
    <w:rsid w:val="00114A82"/>
    <w:rsid w:val="001228AA"/>
    <w:rsid w:val="00131521"/>
    <w:rsid w:val="00157F57"/>
    <w:rsid w:val="00164DAF"/>
    <w:rsid w:val="00185206"/>
    <w:rsid w:val="002465A5"/>
    <w:rsid w:val="00263AEA"/>
    <w:rsid w:val="0026516E"/>
    <w:rsid w:val="00284DE6"/>
    <w:rsid w:val="00352603"/>
    <w:rsid w:val="00384AB3"/>
    <w:rsid w:val="003D1696"/>
    <w:rsid w:val="003D6688"/>
    <w:rsid w:val="003F3826"/>
    <w:rsid w:val="0040621D"/>
    <w:rsid w:val="004669A7"/>
    <w:rsid w:val="00492448"/>
    <w:rsid w:val="004D3F22"/>
    <w:rsid w:val="004E5585"/>
    <w:rsid w:val="004E7C80"/>
    <w:rsid w:val="004F3DD4"/>
    <w:rsid w:val="004F4A03"/>
    <w:rsid w:val="00515167"/>
    <w:rsid w:val="00525E1B"/>
    <w:rsid w:val="0055593A"/>
    <w:rsid w:val="005645EA"/>
    <w:rsid w:val="005729DA"/>
    <w:rsid w:val="00591675"/>
    <w:rsid w:val="005A41F7"/>
    <w:rsid w:val="00605491"/>
    <w:rsid w:val="006208B7"/>
    <w:rsid w:val="00632A5B"/>
    <w:rsid w:val="006642F1"/>
    <w:rsid w:val="0067505B"/>
    <w:rsid w:val="006B2DC9"/>
    <w:rsid w:val="006C1446"/>
    <w:rsid w:val="006C1F7F"/>
    <w:rsid w:val="006C6578"/>
    <w:rsid w:val="006E6C39"/>
    <w:rsid w:val="007420A9"/>
    <w:rsid w:val="00782787"/>
    <w:rsid w:val="007C1A41"/>
    <w:rsid w:val="00800D52"/>
    <w:rsid w:val="00832CA7"/>
    <w:rsid w:val="008407AB"/>
    <w:rsid w:val="00840F09"/>
    <w:rsid w:val="008527B4"/>
    <w:rsid w:val="00853D18"/>
    <w:rsid w:val="00860CE1"/>
    <w:rsid w:val="00867390"/>
    <w:rsid w:val="0088517A"/>
    <w:rsid w:val="008A4EE5"/>
    <w:rsid w:val="008B06D0"/>
    <w:rsid w:val="008B5D54"/>
    <w:rsid w:val="009235FD"/>
    <w:rsid w:val="00923BC8"/>
    <w:rsid w:val="00937549"/>
    <w:rsid w:val="00964EFA"/>
    <w:rsid w:val="009A7619"/>
    <w:rsid w:val="009D0514"/>
    <w:rsid w:val="009E1E9B"/>
    <w:rsid w:val="009E712A"/>
    <w:rsid w:val="00A04C17"/>
    <w:rsid w:val="00A936CD"/>
    <w:rsid w:val="00A96522"/>
    <w:rsid w:val="00AB58DD"/>
    <w:rsid w:val="00AB729D"/>
    <w:rsid w:val="00AC0F04"/>
    <w:rsid w:val="00AC12F5"/>
    <w:rsid w:val="00AD5B33"/>
    <w:rsid w:val="00B3780A"/>
    <w:rsid w:val="00B55735"/>
    <w:rsid w:val="00B6059E"/>
    <w:rsid w:val="00B608AC"/>
    <w:rsid w:val="00B76F6C"/>
    <w:rsid w:val="00B920CF"/>
    <w:rsid w:val="00BD0A58"/>
    <w:rsid w:val="00BF64D6"/>
    <w:rsid w:val="00C1238A"/>
    <w:rsid w:val="00C1267F"/>
    <w:rsid w:val="00C14F1D"/>
    <w:rsid w:val="00C323AB"/>
    <w:rsid w:val="00C76E41"/>
    <w:rsid w:val="00C817AE"/>
    <w:rsid w:val="00C84511"/>
    <w:rsid w:val="00C9008A"/>
    <w:rsid w:val="00CC45CF"/>
    <w:rsid w:val="00CE7A62"/>
    <w:rsid w:val="00D3119F"/>
    <w:rsid w:val="00D35596"/>
    <w:rsid w:val="00D50DAA"/>
    <w:rsid w:val="00D54110"/>
    <w:rsid w:val="00D6499C"/>
    <w:rsid w:val="00D74B0C"/>
    <w:rsid w:val="00D778AE"/>
    <w:rsid w:val="00D977E2"/>
    <w:rsid w:val="00DB2F0D"/>
    <w:rsid w:val="00DC57CC"/>
    <w:rsid w:val="00DC64DC"/>
    <w:rsid w:val="00DD02F2"/>
    <w:rsid w:val="00DE0F61"/>
    <w:rsid w:val="00E10349"/>
    <w:rsid w:val="00E706B9"/>
    <w:rsid w:val="00E807F9"/>
    <w:rsid w:val="00EA7E0F"/>
    <w:rsid w:val="00EB5E24"/>
    <w:rsid w:val="00EE4298"/>
    <w:rsid w:val="00F048A7"/>
    <w:rsid w:val="00F05A43"/>
    <w:rsid w:val="00F066BF"/>
    <w:rsid w:val="00F179FF"/>
    <w:rsid w:val="00F31A62"/>
    <w:rsid w:val="00F37AC4"/>
    <w:rsid w:val="00F42190"/>
    <w:rsid w:val="00FC659F"/>
    <w:rsid w:val="00FC7C17"/>
    <w:rsid w:val="00FD2AF7"/>
    <w:rsid w:val="00FE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9FB7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1">
    <w:name w:val="Plain Table 21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4D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49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267F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ListTable31">
    <w:name w:val="List Table 31"/>
    <w:basedOn w:val="TableNormal"/>
    <w:uiPriority w:val="48"/>
    <w:rsid w:val="007827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02"/>
    <w:pPr>
      <w:spacing w:line="240" w:lineRule="auto"/>
    </w:pPr>
    <w:rPr>
      <w:rFonts w:ascii="Calibri" w:hAnsi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3C02"/>
    <w:rPr>
      <w:rFonts w:ascii="Calibri" w:hAnsi="Calibri"/>
      <w:noProof/>
      <w:lang w:val="en-GB"/>
    </w:rPr>
  </w:style>
  <w:style w:type="paragraph" w:styleId="Revision">
    <w:name w:val="Revision"/>
    <w:hidden/>
    <w:uiPriority w:val="99"/>
    <w:semiHidden/>
    <w:rsid w:val="001852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5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20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1">
    <w:name w:val="Plain Table 21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4D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49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267F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ListTable31">
    <w:name w:val="List Table 31"/>
    <w:basedOn w:val="TableNormal"/>
    <w:uiPriority w:val="48"/>
    <w:rsid w:val="007827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02"/>
    <w:pPr>
      <w:spacing w:line="240" w:lineRule="auto"/>
    </w:pPr>
    <w:rPr>
      <w:rFonts w:ascii="Calibri" w:hAnsi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3C02"/>
    <w:rPr>
      <w:rFonts w:ascii="Calibri" w:hAnsi="Calibri"/>
      <w:noProof/>
      <w:lang w:val="en-GB"/>
    </w:rPr>
  </w:style>
  <w:style w:type="paragraph" w:styleId="Revision">
    <w:name w:val="Revision"/>
    <w:hidden/>
    <w:uiPriority w:val="99"/>
    <w:semiHidden/>
    <w:rsid w:val="001852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5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2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who.int/influenza/gisrs_laboratory/antiviral_susceptibility/avwg2014_nai_substitution_tabl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ACDFB-140A-4890-9D87-75D731AFD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12T13:34:00Z</dcterms:created>
  <dcterms:modified xsi:type="dcterms:W3CDTF">2018-07-03T13:58:00Z</dcterms:modified>
</cp:coreProperties>
</file>